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C638A" w14:textId="77777777" w:rsidR="008E4FC5" w:rsidRPr="001C79B6" w:rsidRDefault="008E4FC5" w:rsidP="00B05827">
      <w:pPr>
        <w:pStyle w:val="Header"/>
        <w:rPr>
          <w:rFonts w:ascii="Arial" w:hAnsi="Arial" w:cs="Arial"/>
          <w:b/>
          <w:bCs/>
        </w:rPr>
      </w:pPr>
    </w:p>
    <w:p w14:paraId="4F1D1487" w14:textId="77777777" w:rsidR="00B05827" w:rsidRPr="001C79B6" w:rsidRDefault="00B05827" w:rsidP="00B05827">
      <w:pPr>
        <w:pStyle w:val="Header"/>
        <w:rPr>
          <w:rFonts w:ascii="Arial" w:hAnsi="Arial" w:cs="Arial"/>
        </w:rPr>
      </w:pPr>
    </w:p>
    <w:p w14:paraId="29A961F3" w14:textId="638739C3" w:rsidR="00B05827" w:rsidRPr="002B600D" w:rsidRDefault="002B600D" w:rsidP="00B05827">
      <w:pPr>
        <w:pStyle w:val="Header"/>
        <w:rPr>
          <w:rFonts w:ascii="Arial" w:hAnsi="Arial" w:cs="Arial"/>
          <w:b/>
          <w:bCs/>
          <w:color w:val="FF0000"/>
        </w:rPr>
      </w:pPr>
      <w:r w:rsidRPr="002B600D">
        <w:rPr>
          <w:rFonts w:ascii="Arial" w:hAnsi="Arial" w:cs="Arial"/>
          <w:b/>
          <w:bCs/>
          <w:color w:val="FF0000"/>
        </w:rPr>
        <w:t>S1 Table</w:t>
      </w:r>
      <w:r w:rsidR="00B05827" w:rsidRPr="002B600D">
        <w:rPr>
          <w:rFonts w:ascii="Arial" w:hAnsi="Arial" w:cs="Arial"/>
          <w:b/>
          <w:bCs/>
          <w:color w:val="FF0000"/>
        </w:rPr>
        <w:t xml:space="preserve">. Characteristics of Included Studies </w:t>
      </w:r>
    </w:p>
    <w:p w14:paraId="621F7820" w14:textId="77777777" w:rsidR="00B05827" w:rsidRPr="001C79B6" w:rsidRDefault="00B05827" w:rsidP="00B05827">
      <w:pPr>
        <w:pStyle w:val="Header"/>
        <w:rPr>
          <w:rFonts w:ascii="Arial" w:hAnsi="Arial" w:cs="Arial"/>
          <w:b/>
          <w:bCs/>
        </w:rPr>
      </w:pPr>
    </w:p>
    <w:p w14:paraId="4B61894B" w14:textId="77777777" w:rsidR="005C580A" w:rsidRPr="005C580A" w:rsidRDefault="005C580A" w:rsidP="005C580A">
      <w:pPr>
        <w:rPr>
          <w:rFonts w:ascii="Arial" w:hAnsi="Arial" w:cs="Arial"/>
          <w:b/>
          <w:bCs/>
        </w:rPr>
      </w:pPr>
      <w:r w:rsidRPr="005C580A">
        <w:rPr>
          <w:rFonts w:ascii="Arial" w:hAnsi="Arial" w:cs="Arial"/>
          <w:b/>
          <w:bCs/>
          <w:color w:val="000000"/>
        </w:rPr>
        <w:t>Mortazavi 2017</w:t>
      </w:r>
    </w:p>
    <w:p w14:paraId="5D44708C" w14:textId="77777777" w:rsidR="00B05827" w:rsidRPr="001C79B6" w:rsidRDefault="00B05827" w:rsidP="00B05827">
      <w:pPr>
        <w:pStyle w:val="Header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05827" w:rsidRPr="001C79B6" w14:paraId="53A5CF76" w14:textId="77777777" w:rsidTr="00D94F76">
        <w:tc>
          <w:tcPr>
            <w:tcW w:w="4675" w:type="dxa"/>
          </w:tcPr>
          <w:p w14:paraId="259E98EE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>Methods</w:t>
            </w:r>
          </w:p>
        </w:tc>
        <w:tc>
          <w:tcPr>
            <w:tcW w:w="4675" w:type="dxa"/>
          </w:tcPr>
          <w:p w14:paraId="505DB5C8" w14:textId="77777777" w:rsidR="00B05827" w:rsidRPr="001C79B6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esign</w:t>
            </w:r>
            <w:r w:rsidRPr="001C79B6">
              <w:rPr>
                <w:rFonts w:ascii="Arial" w:hAnsi="Arial" w:cs="Arial"/>
                <w:color w:val="000000"/>
              </w:rPr>
              <w:t>: double blind randomized placebo-controlled study</w:t>
            </w:r>
          </w:p>
          <w:p w14:paraId="361392E6" w14:textId="3CE59C2C" w:rsidR="00B05827" w:rsidRPr="001C79B6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Setting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2523CE">
              <w:rPr>
                <w:rFonts w:ascii="Arial" w:hAnsi="Arial" w:cs="Arial"/>
                <w:color w:val="000000"/>
              </w:rPr>
              <w:t>2 centers of immunology and allergy in Iran</w:t>
            </w:r>
          </w:p>
          <w:p w14:paraId="27F741D8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B05827" w:rsidRPr="001C79B6" w14:paraId="42798EE1" w14:textId="77777777" w:rsidTr="00D94F76">
        <w:tc>
          <w:tcPr>
            <w:tcW w:w="4675" w:type="dxa"/>
          </w:tcPr>
          <w:p w14:paraId="1B14D376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Participants </w:t>
            </w:r>
          </w:p>
        </w:tc>
        <w:tc>
          <w:tcPr>
            <w:tcW w:w="4675" w:type="dxa"/>
          </w:tcPr>
          <w:p w14:paraId="0901176F" w14:textId="27C9CE1D" w:rsidR="00B05827" w:rsidRPr="001C79B6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articipants</w:t>
            </w:r>
            <w:r w:rsidRPr="001C79B6">
              <w:rPr>
                <w:rFonts w:ascii="Arial" w:hAnsi="Arial" w:cs="Arial"/>
                <w:color w:val="000000"/>
              </w:rPr>
              <w:t xml:space="preserve">: n = </w:t>
            </w:r>
            <w:r w:rsidR="002F7586">
              <w:rPr>
                <w:rFonts w:ascii="Arial" w:hAnsi="Arial" w:cs="Arial"/>
                <w:color w:val="000000"/>
              </w:rPr>
              <w:t>41</w:t>
            </w:r>
            <w:r w:rsidRPr="001C79B6">
              <w:rPr>
                <w:rFonts w:ascii="Arial" w:hAnsi="Arial" w:cs="Arial"/>
                <w:color w:val="000000"/>
              </w:rPr>
              <w:t xml:space="preserve"> patients (</w:t>
            </w:r>
            <w:r w:rsidR="002523CE">
              <w:rPr>
                <w:rFonts w:ascii="Arial" w:hAnsi="Arial" w:cs="Arial"/>
                <w:color w:val="000000"/>
              </w:rPr>
              <w:t>Intervention</w:t>
            </w:r>
            <w:r w:rsidRPr="001C79B6">
              <w:rPr>
                <w:rFonts w:ascii="Arial" w:hAnsi="Arial" w:cs="Arial"/>
                <w:color w:val="000000"/>
              </w:rPr>
              <w:t>:</w:t>
            </w:r>
            <w:r w:rsidR="002F7586">
              <w:rPr>
                <w:rFonts w:ascii="Arial" w:hAnsi="Arial" w:cs="Arial"/>
                <w:color w:val="000000"/>
              </w:rPr>
              <w:t xml:space="preserve"> 22</w:t>
            </w:r>
            <w:r w:rsidRPr="001C79B6">
              <w:rPr>
                <w:rFonts w:ascii="Arial" w:hAnsi="Arial" w:cs="Arial"/>
                <w:color w:val="000000"/>
              </w:rPr>
              <w:t>, placebo:</w:t>
            </w:r>
            <w:r w:rsidR="002523CE">
              <w:rPr>
                <w:rFonts w:ascii="Arial" w:hAnsi="Arial" w:cs="Arial"/>
                <w:color w:val="000000"/>
              </w:rPr>
              <w:t>19</w:t>
            </w:r>
            <w:r w:rsidRPr="001C79B6">
              <w:rPr>
                <w:rFonts w:ascii="Arial" w:hAnsi="Arial" w:cs="Arial"/>
                <w:color w:val="000000"/>
              </w:rPr>
              <w:t>)</w:t>
            </w:r>
          </w:p>
          <w:p w14:paraId="09ECAE55" w14:textId="07C492C7" w:rsidR="00B05827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Baseline characteristic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2523CE">
              <w:rPr>
                <w:rFonts w:ascii="Arial" w:hAnsi="Arial" w:cs="Arial"/>
                <w:color w:val="000000"/>
              </w:rPr>
              <w:t xml:space="preserve">mean age in intervention group 33 </w:t>
            </w:r>
            <w:r w:rsidR="002523CE">
              <w:rPr>
                <w:rFonts w:ascii="Arial" w:hAnsi="Arial" w:cs="Arial"/>
                <w:color w:val="000000"/>
              </w:rPr>
              <w:sym w:font="Symbol" w:char="F0B1"/>
            </w:r>
            <w:r w:rsidR="002523CE">
              <w:rPr>
                <w:rFonts w:ascii="Arial" w:hAnsi="Arial" w:cs="Arial"/>
                <w:color w:val="000000"/>
              </w:rPr>
              <w:t xml:space="preserve"> 2 years old, mean age in placebo group 29 </w:t>
            </w:r>
            <w:r w:rsidR="002523CE">
              <w:rPr>
                <w:rFonts w:ascii="Arial" w:hAnsi="Arial" w:cs="Arial"/>
                <w:color w:val="000000"/>
              </w:rPr>
              <w:sym w:font="Symbol" w:char="F0B1"/>
            </w:r>
            <w:r w:rsidR="002523CE">
              <w:rPr>
                <w:rFonts w:ascii="Arial" w:hAnsi="Arial" w:cs="Arial"/>
                <w:color w:val="000000"/>
              </w:rPr>
              <w:t xml:space="preserve"> 1 years old. Gender distribution 20 males:18 females. </w:t>
            </w:r>
          </w:p>
          <w:p w14:paraId="1B3F9098" w14:textId="06B51E5E" w:rsidR="002523CE" w:rsidRPr="001C79B6" w:rsidRDefault="002523CE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V1 intervention group 74.68%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5.9, FEV1 placebo group 81.84%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7.8.</w:t>
            </w:r>
          </w:p>
          <w:p w14:paraId="57E89E69" w14:textId="71169C0E" w:rsidR="00B05827" w:rsidRPr="001C79B6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iagnostic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2523CE">
              <w:rPr>
                <w:rFonts w:ascii="Arial" w:hAnsi="Arial" w:cs="Arial"/>
                <w:color w:val="000000"/>
              </w:rPr>
              <w:t>Aspirin challenge test with a decrease in FEV1 &gt; 15% plus extrabronchial symptoms after aspirin administration</w:t>
            </w:r>
          </w:p>
          <w:p w14:paraId="12121071" w14:textId="6A78944A" w:rsidR="00B05827" w:rsidRPr="001C79B6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clusion criteria</w:t>
            </w:r>
            <w:r w:rsidRPr="001C79B6">
              <w:rPr>
                <w:rFonts w:ascii="Arial" w:hAnsi="Arial" w:cs="Arial"/>
                <w:color w:val="000000"/>
              </w:rPr>
              <w:t>: &gt; 18 years old</w:t>
            </w:r>
            <w:r w:rsidR="002523CE">
              <w:rPr>
                <w:rFonts w:ascii="Arial" w:hAnsi="Arial" w:cs="Arial"/>
                <w:color w:val="000000"/>
              </w:rPr>
              <w:t xml:space="preserve">, diagnosis of AERD. </w:t>
            </w:r>
          </w:p>
          <w:p w14:paraId="53175DE2" w14:textId="78FEAC42" w:rsidR="00B05827" w:rsidRPr="001C79B6" w:rsidRDefault="00B05827" w:rsidP="002523C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Exclusion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FD1B8C">
              <w:rPr>
                <w:rFonts w:ascii="Arial" w:hAnsi="Arial" w:cs="Arial"/>
                <w:color w:val="000000"/>
              </w:rPr>
              <w:t>FEV1 &lt; 70% in spirometry, h</w:t>
            </w:r>
            <w:r w:rsidR="002523CE">
              <w:rPr>
                <w:rFonts w:ascii="Arial" w:hAnsi="Arial" w:cs="Arial"/>
                <w:color w:val="000000"/>
              </w:rPr>
              <w:t xml:space="preserve">istory of anaphylactic or type 1 hypersensitivity reaction to aspirin, a history of gastrointestinal bleeding, bleeding incontinence, liver dysfunction, pregnant women. </w:t>
            </w:r>
          </w:p>
        </w:tc>
      </w:tr>
      <w:tr w:rsidR="00B05827" w:rsidRPr="001C79B6" w14:paraId="77882A62" w14:textId="77777777" w:rsidTr="00D94F76">
        <w:tc>
          <w:tcPr>
            <w:tcW w:w="4675" w:type="dxa"/>
          </w:tcPr>
          <w:p w14:paraId="4C6B172B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Interventions </w:t>
            </w:r>
          </w:p>
        </w:tc>
        <w:tc>
          <w:tcPr>
            <w:tcW w:w="4675" w:type="dxa"/>
          </w:tcPr>
          <w:p w14:paraId="4364A6C3" w14:textId="1B932BF2" w:rsidR="002523CE" w:rsidRDefault="00B05827" w:rsidP="002523C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tervention</w:t>
            </w:r>
            <w:r>
              <w:rPr>
                <w:rFonts w:ascii="Arial" w:hAnsi="Arial" w:cs="Arial"/>
                <w:color w:val="000000"/>
              </w:rPr>
              <w:t xml:space="preserve">: </w:t>
            </w:r>
          </w:p>
          <w:p w14:paraId="7809A659" w14:textId="60848E79" w:rsidR="002523CE" w:rsidRDefault="002523CE" w:rsidP="002523C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ay 1: intranasal ketorolac spray at intervals of 30 min, followed by 2 dosages of 60 mg aspirin with an interval of 90 minutes. </w:t>
            </w:r>
          </w:p>
          <w:p w14:paraId="52915182" w14:textId="67731517" w:rsidR="002523CE" w:rsidRDefault="002523CE" w:rsidP="002523C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2: 160 mg aspiri</w:t>
            </w:r>
            <w:r w:rsidR="002F7586"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, followed by 325 mg aspirin 180 min later. </w:t>
            </w:r>
          </w:p>
          <w:p w14:paraId="5802A6B5" w14:textId="6F9BB4AA" w:rsidR="002523CE" w:rsidRDefault="002523CE" w:rsidP="002523C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aintenance therapy: 650 mg aspirin BID for 1 month, then 325 mg aspirin BID for 4 months. </w:t>
            </w:r>
          </w:p>
          <w:p w14:paraId="436ECD07" w14:textId="77777777" w:rsidR="002F7586" w:rsidRDefault="002F7586" w:rsidP="002F7586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</w:rPr>
            </w:pPr>
          </w:p>
          <w:p w14:paraId="3A82C0DB" w14:textId="75C57AE6" w:rsidR="005242FF" w:rsidRPr="001C79B6" w:rsidRDefault="005242FF" w:rsidP="005242F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 medications: standard asthma and nasal symptoms medications.</w:t>
            </w:r>
          </w:p>
          <w:p w14:paraId="58BD0C82" w14:textId="6D5AA043" w:rsidR="00B05827" w:rsidRPr="001C79B6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</w:p>
          <w:p w14:paraId="6795C3DF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B05827" w:rsidRPr="001C79B6" w14:paraId="207C89AD" w14:textId="77777777" w:rsidTr="00D94F76">
        <w:tc>
          <w:tcPr>
            <w:tcW w:w="4675" w:type="dxa"/>
          </w:tcPr>
          <w:p w14:paraId="3DCEF2C7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 xml:space="preserve">Outcomes </w:t>
            </w:r>
          </w:p>
        </w:tc>
        <w:tc>
          <w:tcPr>
            <w:tcW w:w="4675" w:type="dxa"/>
          </w:tcPr>
          <w:p w14:paraId="759F7E10" w14:textId="4113D8BA" w:rsidR="00FD1B8C" w:rsidRDefault="00B05827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rim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2523CE">
              <w:rPr>
                <w:rFonts w:ascii="Arial" w:hAnsi="Arial" w:cs="Arial"/>
                <w:color w:val="000000"/>
              </w:rPr>
              <w:t xml:space="preserve">at </w:t>
            </w:r>
            <w:r w:rsidR="00FD1B8C">
              <w:rPr>
                <w:rFonts w:ascii="Arial" w:hAnsi="Arial" w:cs="Arial"/>
                <w:color w:val="000000"/>
              </w:rPr>
              <w:t xml:space="preserve">1- and 6-months quality of life (SNOT-22) and pulmonary function (FEV1). </w:t>
            </w:r>
          </w:p>
          <w:p w14:paraId="57CAF742" w14:textId="0CF0C385" w:rsidR="00B05827" w:rsidRPr="001C79B6" w:rsidRDefault="00B05827" w:rsidP="002523C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Second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FD1B8C">
              <w:rPr>
                <w:rFonts w:ascii="Arial" w:hAnsi="Arial" w:cs="Arial"/>
                <w:color w:val="000000"/>
              </w:rPr>
              <w:t xml:space="preserve">at 1- and 6- months </w:t>
            </w:r>
            <w:r w:rsidR="002523CE">
              <w:rPr>
                <w:rFonts w:ascii="Arial" w:hAnsi="Arial" w:cs="Arial"/>
                <w:color w:val="000000"/>
              </w:rPr>
              <w:t xml:space="preserve">IL4 and IL5. </w:t>
            </w:r>
          </w:p>
        </w:tc>
      </w:tr>
      <w:tr w:rsidR="00B05827" w:rsidRPr="001C79B6" w14:paraId="288C525A" w14:textId="77777777" w:rsidTr="00D94F76">
        <w:tc>
          <w:tcPr>
            <w:tcW w:w="4675" w:type="dxa"/>
          </w:tcPr>
          <w:p w14:paraId="64BA7E7F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Notes </w:t>
            </w:r>
          </w:p>
        </w:tc>
        <w:tc>
          <w:tcPr>
            <w:tcW w:w="4675" w:type="dxa"/>
          </w:tcPr>
          <w:p w14:paraId="6193C75E" w14:textId="61A77DF8" w:rsidR="00B05827" w:rsidRPr="001C79B6" w:rsidRDefault="002523CE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o </w:t>
            </w:r>
            <w:r w:rsidR="002F7586">
              <w:rPr>
                <w:rFonts w:ascii="Arial" w:hAnsi="Arial" w:cs="Arial"/>
                <w:color w:val="000000"/>
              </w:rPr>
              <w:t xml:space="preserve">formal </w:t>
            </w:r>
            <w:r>
              <w:rPr>
                <w:rFonts w:ascii="Arial" w:hAnsi="Arial" w:cs="Arial"/>
                <w:color w:val="000000"/>
              </w:rPr>
              <w:t>demographic and baseline clinical characteristics table (table 1)</w:t>
            </w:r>
            <w:r w:rsidR="002F758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reported.</w:t>
            </w:r>
          </w:p>
          <w:p w14:paraId="7D545D4D" w14:textId="77777777" w:rsidR="00B05827" w:rsidRPr="001C79B6" w:rsidRDefault="00B05827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</w:tbl>
    <w:p w14:paraId="2A401872" w14:textId="77777777" w:rsidR="00B05827" w:rsidRPr="001C79B6" w:rsidRDefault="00B05827" w:rsidP="00B05827">
      <w:pPr>
        <w:rPr>
          <w:rFonts w:ascii="Arial" w:hAnsi="Arial" w:cs="Arial"/>
        </w:rPr>
      </w:pPr>
      <w:r w:rsidRPr="001C79B6">
        <w:rPr>
          <w:rFonts w:ascii="Arial" w:hAnsi="Arial" w:cs="Arial"/>
        </w:rPr>
        <w:t xml:space="preserve"> </w:t>
      </w:r>
    </w:p>
    <w:p w14:paraId="77F68768" w14:textId="77777777" w:rsidR="00B05827" w:rsidRPr="001C79B6" w:rsidRDefault="00B05827" w:rsidP="00B05827">
      <w:pPr>
        <w:rPr>
          <w:rFonts w:ascii="Arial" w:hAnsi="Arial" w:cs="Arial"/>
          <w:b/>
          <w:bCs/>
          <w:i/>
          <w:iCs/>
        </w:rPr>
      </w:pPr>
      <w:r w:rsidRPr="001C79B6">
        <w:rPr>
          <w:rFonts w:ascii="Arial" w:hAnsi="Arial" w:cs="Arial"/>
          <w:b/>
          <w:bCs/>
          <w:i/>
          <w:iCs/>
        </w:rPr>
        <w:t xml:space="preserve">Risk of bias </w:t>
      </w:r>
    </w:p>
    <w:p w14:paraId="47B59140" w14:textId="77777777" w:rsidR="00B05827" w:rsidRPr="001C79B6" w:rsidRDefault="00B05827" w:rsidP="00B0582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5827" w:rsidRPr="001C79B6" w14:paraId="103DC526" w14:textId="77777777" w:rsidTr="00D94F76">
        <w:tc>
          <w:tcPr>
            <w:tcW w:w="3116" w:type="dxa"/>
          </w:tcPr>
          <w:p w14:paraId="1B921074" w14:textId="77777777" w:rsidR="00B05827" w:rsidRPr="001C79B6" w:rsidRDefault="00B05827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Bias </w:t>
            </w:r>
          </w:p>
        </w:tc>
        <w:tc>
          <w:tcPr>
            <w:tcW w:w="3117" w:type="dxa"/>
          </w:tcPr>
          <w:p w14:paraId="4D8E0190" w14:textId="77777777" w:rsidR="00B05827" w:rsidRPr="001C79B6" w:rsidRDefault="00B05827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Authors judgment </w:t>
            </w:r>
          </w:p>
        </w:tc>
        <w:tc>
          <w:tcPr>
            <w:tcW w:w="3117" w:type="dxa"/>
          </w:tcPr>
          <w:p w14:paraId="5BDEDFD5" w14:textId="77777777" w:rsidR="00B05827" w:rsidRPr="001C79B6" w:rsidRDefault="00B05827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Support for judgment </w:t>
            </w:r>
          </w:p>
        </w:tc>
      </w:tr>
      <w:tr w:rsidR="00B05827" w:rsidRPr="001C79B6" w14:paraId="7B46B9AE" w14:textId="77777777" w:rsidTr="00D94F76">
        <w:tc>
          <w:tcPr>
            <w:tcW w:w="3116" w:type="dxa"/>
          </w:tcPr>
          <w:p w14:paraId="2CC10352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Random sequence generation (selection bias)</w:t>
            </w:r>
          </w:p>
        </w:tc>
        <w:tc>
          <w:tcPr>
            <w:tcW w:w="3117" w:type="dxa"/>
          </w:tcPr>
          <w:p w14:paraId="03A92354" w14:textId="15BFEB12" w:rsidR="00B05827" w:rsidRPr="001C79B6" w:rsidRDefault="00A64223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  <w:r w:rsidR="00A357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1190CE4A" w14:textId="309103DF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Patients were randomly assigned in </w:t>
            </w:r>
            <w:r w:rsidR="005242FF">
              <w:rPr>
                <w:rFonts w:ascii="Arial" w:hAnsi="Arial" w:cs="Arial"/>
                <w:color w:val="000000"/>
              </w:rPr>
              <w:t xml:space="preserve">blocks using a random computer generator. </w:t>
            </w:r>
            <w:r w:rsidR="00A357E7">
              <w:rPr>
                <w:rFonts w:ascii="Arial" w:hAnsi="Arial" w:cs="Arial"/>
                <w:color w:val="000000"/>
              </w:rPr>
              <w:t>Limited information on baseline characteristics.</w:t>
            </w:r>
          </w:p>
        </w:tc>
      </w:tr>
      <w:tr w:rsidR="00B05827" w:rsidRPr="001C79B6" w14:paraId="4D0E508E" w14:textId="77777777" w:rsidTr="00D94F76">
        <w:tc>
          <w:tcPr>
            <w:tcW w:w="3116" w:type="dxa"/>
          </w:tcPr>
          <w:p w14:paraId="634E4F61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Allocation concealment (selection bias)</w:t>
            </w:r>
          </w:p>
        </w:tc>
        <w:tc>
          <w:tcPr>
            <w:tcW w:w="3117" w:type="dxa"/>
          </w:tcPr>
          <w:p w14:paraId="4E483027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495E9887" w14:textId="695BECFE" w:rsidR="005242FF" w:rsidRPr="005242FF" w:rsidRDefault="005242FF" w:rsidP="005242F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spirin and placebo capsules were prepared by a pharmacy student, who was not part of the study. </w:t>
            </w:r>
          </w:p>
        </w:tc>
      </w:tr>
      <w:tr w:rsidR="00B05827" w:rsidRPr="001C79B6" w14:paraId="333DE8A6" w14:textId="77777777" w:rsidTr="00D94F76">
        <w:tc>
          <w:tcPr>
            <w:tcW w:w="3116" w:type="dxa"/>
          </w:tcPr>
          <w:p w14:paraId="39352570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participants and personnel (performance bias)</w:t>
            </w:r>
          </w:p>
        </w:tc>
        <w:tc>
          <w:tcPr>
            <w:tcW w:w="3117" w:type="dxa"/>
          </w:tcPr>
          <w:p w14:paraId="46EA08F6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4BF93A49" w14:textId="033B43DB" w:rsidR="00B05827" w:rsidRPr="001C79B6" w:rsidRDefault="005242FF" w:rsidP="00524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lacebo capsules contained starch and were similar to aspirin. </w:t>
            </w:r>
          </w:p>
        </w:tc>
      </w:tr>
      <w:tr w:rsidR="00B05827" w:rsidRPr="001C79B6" w14:paraId="3F7F62D5" w14:textId="77777777" w:rsidTr="00D94F76">
        <w:tc>
          <w:tcPr>
            <w:tcW w:w="3116" w:type="dxa"/>
          </w:tcPr>
          <w:p w14:paraId="6912F1E2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outcome assessment (detection bias)</w:t>
            </w:r>
          </w:p>
        </w:tc>
        <w:tc>
          <w:tcPr>
            <w:tcW w:w="3117" w:type="dxa"/>
          </w:tcPr>
          <w:p w14:paraId="16D6532E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3741CAA7" w14:textId="43187D0B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Study participants and investigators remained blinded </w:t>
            </w:r>
            <w:r w:rsidR="005242FF">
              <w:rPr>
                <w:rFonts w:ascii="Arial" w:hAnsi="Arial" w:cs="Arial"/>
                <w:color w:val="000000"/>
              </w:rPr>
              <w:t>until the study was completed</w:t>
            </w:r>
          </w:p>
          <w:p w14:paraId="72083252" w14:textId="77777777" w:rsidR="00B05827" w:rsidRPr="001C79B6" w:rsidRDefault="00B05827" w:rsidP="00D94F76">
            <w:pPr>
              <w:rPr>
                <w:rFonts w:ascii="Arial" w:hAnsi="Arial" w:cs="Arial"/>
              </w:rPr>
            </w:pPr>
          </w:p>
        </w:tc>
      </w:tr>
      <w:tr w:rsidR="00B05827" w:rsidRPr="001C79B6" w14:paraId="5DF4B451" w14:textId="77777777" w:rsidTr="00D94F76">
        <w:tc>
          <w:tcPr>
            <w:tcW w:w="3116" w:type="dxa"/>
          </w:tcPr>
          <w:p w14:paraId="14FF66B7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Incomplete outcome data (attrition bias)</w:t>
            </w:r>
          </w:p>
        </w:tc>
        <w:tc>
          <w:tcPr>
            <w:tcW w:w="3117" w:type="dxa"/>
          </w:tcPr>
          <w:p w14:paraId="25142C16" w14:textId="7B15DE0A" w:rsidR="00B05827" w:rsidRPr="001C79B6" w:rsidRDefault="005242FF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  <w:r w:rsidR="00B05827"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11EC04E9" w14:textId="7DCE6272" w:rsidR="00B05827" w:rsidRPr="001C79B6" w:rsidRDefault="005242FF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Attrition rate 7.4%, only 1 patient withdrawal </w:t>
            </w:r>
            <w:r w:rsidR="00ED0B62">
              <w:rPr>
                <w:rFonts w:ascii="Arial" w:hAnsi="Arial" w:cs="Arial"/>
                <w:color w:val="000000"/>
              </w:rPr>
              <w:t xml:space="preserve">was </w:t>
            </w:r>
            <w:r>
              <w:rPr>
                <w:rFonts w:ascii="Arial" w:hAnsi="Arial" w:cs="Arial"/>
                <w:color w:val="000000"/>
              </w:rPr>
              <w:t xml:space="preserve">due to treatment adverse effects. </w:t>
            </w:r>
          </w:p>
          <w:p w14:paraId="26852BF9" w14:textId="77777777" w:rsidR="00B05827" w:rsidRPr="001C79B6" w:rsidRDefault="00B05827" w:rsidP="00D94F76">
            <w:pPr>
              <w:rPr>
                <w:rFonts w:ascii="Arial" w:hAnsi="Arial" w:cs="Arial"/>
              </w:rPr>
            </w:pPr>
          </w:p>
        </w:tc>
      </w:tr>
      <w:tr w:rsidR="00B05827" w:rsidRPr="001C79B6" w14:paraId="0A9CF290" w14:textId="77777777" w:rsidTr="00D94F76">
        <w:tc>
          <w:tcPr>
            <w:tcW w:w="3116" w:type="dxa"/>
          </w:tcPr>
          <w:p w14:paraId="0FB65E7F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Selective reporting (reporting bias) </w:t>
            </w:r>
          </w:p>
        </w:tc>
        <w:tc>
          <w:tcPr>
            <w:tcW w:w="3117" w:type="dxa"/>
          </w:tcPr>
          <w:p w14:paraId="6253E429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4764D14F" w14:textId="77777777" w:rsidR="00B05827" w:rsidRPr="001C79B6" w:rsidRDefault="00B05827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>All collected data was reported</w:t>
            </w:r>
          </w:p>
          <w:p w14:paraId="01BEAA6E" w14:textId="77777777" w:rsidR="00B05827" w:rsidRPr="001C79B6" w:rsidRDefault="00B05827" w:rsidP="00D94F76">
            <w:pPr>
              <w:rPr>
                <w:rFonts w:ascii="Arial" w:hAnsi="Arial" w:cs="Arial"/>
              </w:rPr>
            </w:pPr>
          </w:p>
        </w:tc>
      </w:tr>
    </w:tbl>
    <w:p w14:paraId="186E5FEF" w14:textId="39CABF63" w:rsidR="00E32B2D" w:rsidRDefault="000D43EB"/>
    <w:p w14:paraId="321D08D7" w14:textId="21B34FE4" w:rsidR="002F7586" w:rsidRDefault="002F7586"/>
    <w:p w14:paraId="29BF25E4" w14:textId="77777777" w:rsidR="00937480" w:rsidRPr="003C654C" w:rsidRDefault="00937480" w:rsidP="00937480">
      <w:pPr>
        <w:rPr>
          <w:rFonts w:ascii="Arial" w:hAnsi="Arial" w:cs="Arial"/>
        </w:rPr>
      </w:pPr>
      <w:r w:rsidRPr="003C654C">
        <w:rPr>
          <w:rFonts w:ascii="Arial" w:hAnsi="Arial" w:cs="Arial"/>
        </w:rPr>
        <w:t xml:space="preserve">STEVENSON 1984 </w:t>
      </w:r>
    </w:p>
    <w:p w14:paraId="251D626A" w14:textId="77777777" w:rsidR="00937480" w:rsidRDefault="00937480" w:rsidP="009374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1"/>
        <w:gridCol w:w="4437"/>
      </w:tblGrid>
      <w:tr w:rsidR="00937480" w:rsidRPr="001C79B6" w14:paraId="129C4D5C" w14:textId="77777777" w:rsidTr="00D94F76">
        <w:tc>
          <w:tcPr>
            <w:tcW w:w="4391" w:type="dxa"/>
          </w:tcPr>
          <w:p w14:paraId="73553407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>Methods</w:t>
            </w:r>
          </w:p>
        </w:tc>
        <w:tc>
          <w:tcPr>
            <w:tcW w:w="4437" w:type="dxa"/>
          </w:tcPr>
          <w:p w14:paraId="26B9E13D" w14:textId="77777777" w:rsidR="00937480" w:rsidRPr="0020437E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20437E">
              <w:rPr>
                <w:rFonts w:ascii="Arial" w:hAnsi="Arial" w:cs="Arial"/>
                <w:color w:val="000000"/>
                <w:u w:val="single"/>
              </w:rPr>
              <w:t>Design</w:t>
            </w:r>
            <w:r w:rsidRPr="0020437E">
              <w:rPr>
                <w:rFonts w:ascii="Arial" w:hAnsi="Arial" w:cs="Arial"/>
                <w:color w:val="000000"/>
              </w:rPr>
              <w:t xml:space="preserve">: </w:t>
            </w:r>
            <w:r w:rsidRPr="007C3F31">
              <w:rPr>
                <w:rFonts w:ascii="Arial" w:hAnsi="Arial" w:cs="Arial"/>
                <w:color w:val="000000"/>
              </w:rPr>
              <w:t>Double blind crossover study</w:t>
            </w:r>
          </w:p>
          <w:p w14:paraId="44029BD4" w14:textId="77777777" w:rsidR="00937480" w:rsidRPr="0020437E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20437E">
              <w:rPr>
                <w:rFonts w:ascii="Arial" w:hAnsi="Arial" w:cs="Arial"/>
                <w:color w:val="000000"/>
                <w:u w:val="single"/>
              </w:rPr>
              <w:lastRenderedPageBreak/>
              <w:t>Setting</w:t>
            </w:r>
            <w:r w:rsidRPr="0020437E">
              <w:rPr>
                <w:rFonts w:ascii="Arial" w:hAnsi="Arial" w:cs="Arial"/>
                <w:color w:val="000000"/>
              </w:rPr>
              <w:t xml:space="preserve">: USA </w:t>
            </w:r>
            <w:r w:rsidRPr="0020437E">
              <w:rPr>
                <w:rFonts w:ascii="Arial" w:hAnsi="Arial" w:cs="Arial"/>
              </w:rPr>
              <w:t>General Clinical Research Center, Scripps Clinic and Research Foundation.</w:t>
            </w:r>
          </w:p>
          <w:p w14:paraId="3320F679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937480" w:rsidRPr="001C79B6" w14:paraId="2DD25B6F" w14:textId="77777777" w:rsidTr="00D94F76">
        <w:tc>
          <w:tcPr>
            <w:tcW w:w="4391" w:type="dxa"/>
          </w:tcPr>
          <w:p w14:paraId="11508E41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 xml:space="preserve">Participants </w:t>
            </w:r>
          </w:p>
        </w:tc>
        <w:tc>
          <w:tcPr>
            <w:tcW w:w="4437" w:type="dxa"/>
          </w:tcPr>
          <w:p w14:paraId="5A6E0032" w14:textId="5B2A6A1A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articipants</w:t>
            </w:r>
            <w:r w:rsidRPr="001C79B6">
              <w:rPr>
                <w:rFonts w:ascii="Arial" w:hAnsi="Arial" w:cs="Arial"/>
                <w:color w:val="000000"/>
              </w:rPr>
              <w:t>: n =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1E7D9C">
              <w:rPr>
                <w:rFonts w:ascii="Arial" w:hAnsi="Arial" w:cs="Arial"/>
                <w:color w:val="000000"/>
              </w:rPr>
              <w:t>38</w:t>
            </w:r>
          </w:p>
          <w:p w14:paraId="490A5AED" w14:textId="77777777" w:rsidR="00937480" w:rsidRDefault="00937480" w:rsidP="00D94F76">
            <w:pPr>
              <w:pStyle w:val="NormalWeb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Baseline characteristics</w:t>
            </w:r>
            <w:r w:rsidRPr="001C79B6">
              <w:rPr>
                <w:rFonts w:ascii="Arial" w:hAnsi="Arial" w:cs="Arial"/>
                <w:color w:val="000000"/>
              </w:rPr>
              <w:t>: Mean age</w:t>
            </w:r>
            <w:r>
              <w:rPr>
                <w:rFonts w:ascii="Arial" w:hAnsi="Arial" w:cs="Arial"/>
                <w:color w:val="000000"/>
              </w:rPr>
              <w:t xml:space="preserve"> 45</w:t>
            </w:r>
            <w:r w:rsidRPr="001C79B6">
              <w:rPr>
                <w:rFonts w:ascii="Arial" w:hAnsi="Arial" w:cs="Arial"/>
                <w:color w:val="000000"/>
              </w:rPr>
              <w:t xml:space="preserve"> years</w:t>
            </w:r>
            <w:r>
              <w:rPr>
                <w:rFonts w:ascii="Arial" w:hAnsi="Arial" w:cs="Arial"/>
                <w:color w:val="000000"/>
              </w:rPr>
              <w:t xml:space="preserve"> (18-71)</w:t>
            </w:r>
            <w:r w:rsidRPr="001C79B6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Gender M:8 F:17</w:t>
            </w:r>
            <w:r w:rsidRPr="001C79B6">
              <w:rPr>
                <w:rFonts w:ascii="Arial" w:hAnsi="Arial" w:cs="Arial"/>
                <w:color w:val="000000"/>
              </w:rPr>
              <w:t xml:space="preserve">, mean duration of </w:t>
            </w:r>
            <w:r w:rsidRPr="00C55530">
              <w:rPr>
                <w:rFonts w:ascii="Arial" w:hAnsi="Arial" w:cs="Arial"/>
                <w:color w:val="000000"/>
              </w:rPr>
              <w:t>respiratory tract disease</w:t>
            </w:r>
            <w:r>
              <w:rPr>
                <w:rFonts w:ascii="Arial" w:hAnsi="Arial" w:cs="Arial"/>
                <w:color w:val="000000"/>
              </w:rPr>
              <w:t xml:space="preserve"> 15 yr.  80% had nasal polyps. 72% h</w:t>
            </w:r>
            <w:r w:rsidRPr="003C289F">
              <w:rPr>
                <w:rFonts w:ascii="Arial" w:hAnsi="Arial" w:cs="Arial"/>
                <w:color w:val="000000"/>
              </w:rPr>
              <w:t>ad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3C289F">
              <w:rPr>
                <w:rFonts w:ascii="Arial" w:hAnsi="Arial" w:cs="Arial"/>
                <w:color w:val="000000"/>
              </w:rPr>
              <w:t>undergone sinus-drainage surgery in the past.</w:t>
            </w:r>
          </w:p>
          <w:p w14:paraId="2D4F0AFE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iagnostic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4E24CE">
              <w:rPr>
                <w:rFonts w:ascii="Arial" w:hAnsi="Arial" w:cs="Arial"/>
                <w:color w:val="000000"/>
              </w:rPr>
              <w:t>atients who developed a bronchospastic reaction to ASA, with FEV, values declining 25% or more from baseline, and with FEV, values during placebo challenges changing</w:t>
            </w:r>
            <w:r>
              <w:rPr>
                <w:rFonts w:ascii="Arial" w:hAnsi="Arial" w:cs="Arial"/>
                <w:color w:val="000000"/>
              </w:rPr>
              <w:t xml:space="preserve"> &lt;15%.</w:t>
            </w:r>
          </w:p>
          <w:p w14:paraId="4C658465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u w:val="single"/>
              </w:rPr>
            </w:pPr>
          </w:p>
          <w:p w14:paraId="6D94F386" w14:textId="0DE511A2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clusion criteria</w:t>
            </w:r>
            <w:r w:rsidRPr="001C79B6">
              <w:rPr>
                <w:rFonts w:ascii="Arial" w:hAnsi="Arial" w:cs="Arial"/>
                <w:color w:val="000000"/>
              </w:rPr>
              <w:t>:</w:t>
            </w:r>
            <w:r>
              <w:rPr>
                <w:rFonts w:ascii="Arial" w:hAnsi="Arial" w:cs="Arial"/>
                <w:color w:val="000000"/>
              </w:rPr>
              <w:t xml:space="preserve"> Asthmatic patients with know</w:t>
            </w:r>
            <w:r w:rsidR="002F374C">
              <w:rPr>
                <w:rFonts w:ascii="Arial" w:hAnsi="Arial" w:cs="Arial"/>
                <w:color w:val="000000"/>
              </w:rPr>
              <w:t>n</w:t>
            </w:r>
            <w:r>
              <w:rPr>
                <w:rFonts w:ascii="Arial" w:hAnsi="Arial" w:cs="Arial"/>
                <w:color w:val="000000"/>
              </w:rPr>
              <w:t xml:space="preserve"> or suspected ASA </w:t>
            </w:r>
            <w:r w:rsidR="002F374C">
              <w:rPr>
                <w:rFonts w:ascii="Arial" w:hAnsi="Arial" w:cs="Arial"/>
                <w:color w:val="000000"/>
              </w:rPr>
              <w:t>sensitivity</w:t>
            </w:r>
            <w:r>
              <w:rPr>
                <w:rFonts w:ascii="Arial" w:hAnsi="Arial" w:cs="Arial"/>
                <w:color w:val="000000"/>
              </w:rPr>
              <w:t xml:space="preserve">. </w:t>
            </w:r>
          </w:p>
          <w:p w14:paraId="064F5DE9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4C609A">
              <w:rPr>
                <w:rFonts w:ascii="Arial" w:hAnsi="Arial" w:cs="Arial"/>
                <w:color w:val="000000"/>
                <w:u w:val="single"/>
              </w:rPr>
              <w:t>Exclusion criteria: No information</w:t>
            </w:r>
            <w:r>
              <w:rPr>
                <w:rFonts w:ascii="Arial" w:hAnsi="Arial" w:cs="Arial"/>
                <w:color w:val="000000"/>
                <w:u w:val="single"/>
              </w:rPr>
              <w:t xml:space="preserve"> </w:t>
            </w:r>
          </w:p>
        </w:tc>
      </w:tr>
      <w:tr w:rsidR="00937480" w:rsidRPr="001C79B6" w14:paraId="5CE51285" w14:textId="77777777" w:rsidTr="00D94F76">
        <w:tc>
          <w:tcPr>
            <w:tcW w:w="4391" w:type="dxa"/>
          </w:tcPr>
          <w:p w14:paraId="7A0A761B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Interventions </w:t>
            </w:r>
          </w:p>
        </w:tc>
        <w:tc>
          <w:tcPr>
            <w:tcW w:w="4437" w:type="dxa"/>
          </w:tcPr>
          <w:p w14:paraId="7E61E044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tervention</w:t>
            </w:r>
            <w:r>
              <w:rPr>
                <w:rFonts w:ascii="Arial" w:hAnsi="Arial" w:cs="Arial"/>
                <w:color w:val="000000"/>
              </w:rPr>
              <w:t xml:space="preserve">: </w:t>
            </w:r>
            <w:r w:rsidRPr="00C4394D">
              <w:rPr>
                <w:rFonts w:ascii="Arial" w:hAnsi="Arial" w:cs="Arial"/>
                <w:color w:val="000000"/>
              </w:rPr>
              <w:t xml:space="preserve">Desensitization: </w:t>
            </w:r>
          </w:p>
          <w:p w14:paraId="0BE597A7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C4394D">
              <w:rPr>
                <w:rFonts w:ascii="Arial" w:hAnsi="Arial" w:cs="Arial"/>
                <w:color w:val="000000"/>
              </w:rPr>
              <w:t>Day 1</w:t>
            </w:r>
            <w:r>
              <w:rPr>
                <w:rFonts w:ascii="Arial" w:hAnsi="Arial" w:cs="Arial"/>
                <w:color w:val="000000"/>
              </w:rPr>
              <w:t xml:space="preserve">: </w:t>
            </w:r>
            <w:r w:rsidRPr="00C4394D">
              <w:rPr>
                <w:rFonts w:ascii="Arial" w:hAnsi="Arial" w:cs="Arial"/>
                <w:color w:val="000000"/>
              </w:rPr>
              <w:t xml:space="preserve">oral ASA 3–600 mg until reaction </w:t>
            </w:r>
          </w:p>
          <w:p w14:paraId="01F79A65" w14:textId="77777777" w:rsidR="00937480" w:rsidRDefault="00937480" w:rsidP="00D94F76">
            <w:pPr>
              <w:pStyle w:val="NormalWeb"/>
              <w:spacing w:before="0" w:beforeAutospacing="0" w:after="0" w:afterAutospacing="0"/>
            </w:pPr>
            <w:r w:rsidRPr="00C4394D">
              <w:rPr>
                <w:rFonts w:ascii="Arial" w:hAnsi="Arial" w:cs="Arial"/>
                <w:color w:val="000000"/>
              </w:rPr>
              <w:t>Day 2</w:t>
            </w:r>
            <w:r>
              <w:rPr>
                <w:rFonts w:ascii="Arial" w:hAnsi="Arial" w:cs="Arial"/>
                <w:color w:val="000000"/>
              </w:rPr>
              <w:t>:</w:t>
            </w:r>
            <w:r w:rsidRPr="00C4394D">
              <w:rPr>
                <w:rFonts w:ascii="Arial" w:hAnsi="Arial" w:cs="Arial"/>
                <w:color w:val="000000"/>
              </w:rPr>
              <w:t xml:space="preserve"> dosing until 650 mg reached Maintenance: ASA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877D7E">
              <w:rPr>
                <w:rFonts w:ascii="Arial" w:hAnsi="Arial" w:cs="Arial"/>
                <w:color w:val="000000"/>
              </w:rPr>
              <w:t>ASA 325 mg and Maalox 150 mg)</w:t>
            </w:r>
            <w:r>
              <w:rPr>
                <w:rFonts w:ascii="Arial" w:hAnsi="Arial" w:cs="Arial"/>
                <w:color w:val="000000"/>
              </w:rPr>
              <w:t xml:space="preserve"> or i</w:t>
            </w:r>
            <w:r w:rsidRPr="0063528B">
              <w:rPr>
                <w:rFonts w:ascii="Arial" w:hAnsi="Arial" w:cs="Arial"/>
                <w:color w:val="000000"/>
              </w:rPr>
              <w:t xml:space="preserve">dentical </w:t>
            </w:r>
            <w:proofErr w:type="spellStart"/>
            <w:r w:rsidRPr="0063528B">
              <w:rPr>
                <w:rFonts w:ascii="Arial" w:hAnsi="Arial" w:cs="Arial"/>
                <w:color w:val="000000"/>
              </w:rPr>
              <w:t>Ascriptin</w:t>
            </w:r>
            <w:proofErr w:type="spellEnd"/>
            <w:r w:rsidRPr="0063528B">
              <w:rPr>
                <w:rFonts w:ascii="Arial" w:hAnsi="Arial" w:cs="Arial"/>
                <w:color w:val="000000"/>
              </w:rPr>
              <w:t xml:space="preserve"> placebo tablets (Maalox 475 mg)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77D7E">
              <w:rPr>
                <w:rFonts w:ascii="Arial" w:hAnsi="Arial" w:cs="Arial"/>
                <w:color w:val="000000"/>
              </w:rPr>
              <w:t>daily</w:t>
            </w:r>
            <w:r w:rsidRPr="00C4394D">
              <w:rPr>
                <w:rFonts w:ascii="Arial" w:hAnsi="Arial" w:cs="Arial"/>
                <w:color w:val="000000"/>
              </w:rPr>
              <w:t xml:space="preserve"> × 3 months</w:t>
            </w:r>
            <w:r>
              <w:rPr>
                <w:rFonts w:ascii="Arial" w:hAnsi="Arial" w:cs="Arial"/>
                <w:color w:val="000000"/>
              </w:rPr>
              <w:t xml:space="preserve">.  </w:t>
            </w:r>
          </w:p>
          <w:p w14:paraId="12EAB510" w14:textId="77777777" w:rsidR="00937480" w:rsidRDefault="00937480" w:rsidP="00D94F76">
            <w:pPr>
              <w:pStyle w:val="NormalWeb"/>
              <w:spacing w:before="0" w:beforeAutospacing="0" w:after="0" w:afterAutospacing="0"/>
            </w:pPr>
            <w:r w:rsidRPr="00EE144B">
              <w:rPr>
                <w:rFonts w:ascii="Arial" w:hAnsi="Arial" w:cs="Arial"/>
              </w:rPr>
              <w:t>During the fourth month (washout period) study pills were discontinued</w:t>
            </w:r>
            <w:r>
              <w:t xml:space="preserve">. </w:t>
            </w:r>
          </w:p>
          <w:p w14:paraId="5130EC46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</w:t>
            </w:r>
            <w:r w:rsidRPr="00E05610">
              <w:rPr>
                <w:rFonts w:ascii="Arial" w:hAnsi="Arial" w:cs="Arial"/>
              </w:rPr>
              <w:t xml:space="preserve">t the end of the washout period, Study pills were then restarted but “crossed over” to the opposite drug for the last 3 </w:t>
            </w:r>
            <w:proofErr w:type="spellStart"/>
            <w:r w:rsidRPr="00E05610">
              <w:rPr>
                <w:rFonts w:ascii="Arial" w:hAnsi="Arial" w:cs="Arial"/>
              </w:rPr>
              <w:t>mo</w:t>
            </w:r>
            <w:proofErr w:type="spellEnd"/>
            <w:r w:rsidRPr="00E05610">
              <w:rPr>
                <w:rFonts w:ascii="Arial" w:hAnsi="Arial" w:cs="Arial"/>
              </w:rPr>
              <w:t xml:space="preserve"> of the study.</w:t>
            </w:r>
          </w:p>
        </w:tc>
      </w:tr>
      <w:tr w:rsidR="00937480" w:rsidRPr="001C79B6" w14:paraId="617CDAD1" w14:textId="77777777" w:rsidTr="00D94F76">
        <w:tc>
          <w:tcPr>
            <w:tcW w:w="4391" w:type="dxa"/>
          </w:tcPr>
          <w:p w14:paraId="5B045108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Outcomes </w:t>
            </w:r>
          </w:p>
        </w:tc>
        <w:tc>
          <w:tcPr>
            <w:tcW w:w="4437" w:type="dxa"/>
          </w:tcPr>
          <w:p w14:paraId="4FA57C24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rim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Pr="00C14DD8">
              <w:rPr>
                <w:rFonts w:ascii="Arial" w:hAnsi="Arial" w:cs="Arial"/>
                <w:color w:val="000000"/>
              </w:rPr>
              <w:t>To test the hypothesis that ASA desensitization, followed by daily ingestion of ASA, improves the clinical course of rhinosinusitis or asthma in AS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14DD8">
              <w:rPr>
                <w:rFonts w:ascii="Arial" w:hAnsi="Arial" w:cs="Arial"/>
                <w:color w:val="000000"/>
              </w:rPr>
              <w:t>sensitive subjects</w:t>
            </w:r>
          </w:p>
          <w:p w14:paraId="1A9861EC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4C609A">
              <w:rPr>
                <w:rFonts w:ascii="Arial" w:hAnsi="Arial" w:cs="Arial"/>
                <w:color w:val="000000"/>
              </w:rPr>
              <w:t>Secondary outcomes:</w:t>
            </w:r>
            <w:r w:rsidRPr="00FC13CB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 Decrease c</w:t>
            </w:r>
            <w:r w:rsidRPr="00A549BC">
              <w:rPr>
                <w:rFonts w:ascii="Arial" w:hAnsi="Arial" w:cs="Arial"/>
                <w:color w:val="000000"/>
              </w:rPr>
              <w:t>onsumption of medications</w:t>
            </w:r>
          </w:p>
          <w:p w14:paraId="62F16357" w14:textId="77777777" w:rsidR="00937480" w:rsidRPr="00FC13CB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</w:p>
        </w:tc>
      </w:tr>
      <w:tr w:rsidR="00937480" w:rsidRPr="001C79B6" w14:paraId="4B8AB89D" w14:textId="77777777" w:rsidTr="00D94F76">
        <w:tc>
          <w:tcPr>
            <w:tcW w:w="4391" w:type="dxa"/>
          </w:tcPr>
          <w:p w14:paraId="0DE37871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9754FE">
              <w:rPr>
                <w:rFonts w:ascii="Arial" w:hAnsi="Arial" w:cs="Arial"/>
                <w:b/>
                <w:bCs/>
              </w:rPr>
              <w:lastRenderedPageBreak/>
              <w:t>Notes</w:t>
            </w:r>
            <w:r w:rsidRPr="001C79B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4437" w:type="dxa"/>
          </w:tcPr>
          <w:p w14:paraId="6A904BD5" w14:textId="77777777" w:rsidR="00937480" w:rsidRDefault="00937480" w:rsidP="00D94F76">
            <w:pPr>
              <w:rPr>
                <w:rFonts w:ascii="Arial" w:hAnsi="Arial" w:cs="Arial"/>
              </w:rPr>
            </w:pPr>
            <w:r w:rsidRPr="0075332E">
              <w:rPr>
                <w:rFonts w:ascii="Arial" w:hAnsi="Arial" w:cs="Arial"/>
              </w:rPr>
              <w:t>38 patients entered the double</w:t>
            </w:r>
            <w:r>
              <w:rPr>
                <w:rFonts w:ascii="Arial" w:hAnsi="Arial" w:cs="Arial"/>
              </w:rPr>
              <w:t>-blind</w:t>
            </w:r>
            <w:r w:rsidRPr="0075332E">
              <w:rPr>
                <w:rFonts w:ascii="Arial" w:hAnsi="Arial" w:cs="Arial"/>
              </w:rPr>
              <w:t xml:space="preserve"> crossover study. </w:t>
            </w:r>
            <w:r>
              <w:rPr>
                <w:rFonts w:ascii="Arial" w:hAnsi="Arial" w:cs="Arial"/>
              </w:rPr>
              <w:t>O</w:t>
            </w:r>
            <w:r w:rsidRPr="0075332E">
              <w:rPr>
                <w:rFonts w:ascii="Arial" w:hAnsi="Arial" w:cs="Arial"/>
              </w:rPr>
              <w:t>f these 38 patients, 13</w:t>
            </w:r>
            <w:r>
              <w:rPr>
                <w:rFonts w:ascii="Arial" w:hAnsi="Arial" w:cs="Arial"/>
              </w:rPr>
              <w:t xml:space="preserve"> (34%)</w:t>
            </w:r>
            <w:r w:rsidRPr="0075332E">
              <w:rPr>
                <w:rFonts w:ascii="Arial" w:hAnsi="Arial" w:cs="Arial"/>
              </w:rPr>
              <w:t xml:space="preserve"> dropped out of the study</w:t>
            </w:r>
            <w:r>
              <w:rPr>
                <w:rFonts w:ascii="Arial" w:hAnsi="Arial" w:cs="Arial"/>
              </w:rPr>
              <w:t xml:space="preserve"> </w:t>
            </w:r>
            <w:r w:rsidRPr="008066DC">
              <w:rPr>
                <w:rFonts w:ascii="Arial" w:hAnsi="Arial" w:cs="Arial"/>
              </w:rPr>
              <w:t>for the following reasons:</w:t>
            </w:r>
            <w:r>
              <w:rPr>
                <w:rFonts w:ascii="Arial" w:hAnsi="Arial" w:cs="Arial"/>
              </w:rPr>
              <w:t xml:space="preserve"> ASA Phase:  3 </w:t>
            </w:r>
            <w:r w:rsidRPr="008066DC">
              <w:rPr>
                <w:rFonts w:ascii="Arial" w:hAnsi="Arial" w:cs="Arial"/>
              </w:rPr>
              <w:t>patients experienced gastrointestinal</w:t>
            </w:r>
            <w:r>
              <w:rPr>
                <w:rFonts w:ascii="Arial" w:hAnsi="Arial" w:cs="Arial"/>
              </w:rPr>
              <w:t xml:space="preserve"> </w:t>
            </w:r>
            <w:r w:rsidRPr="00A612BD">
              <w:rPr>
                <w:rFonts w:ascii="Arial" w:hAnsi="Arial" w:cs="Arial"/>
              </w:rPr>
              <w:t>intolerance</w:t>
            </w:r>
            <w:r>
              <w:rPr>
                <w:rFonts w:ascii="Arial" w:hAnsi="Arial" w:cs="Arial"/>
              </w:rPr>
              <w:t>, 3</w:t>
            </w:r>
            <w:r w:rsidRPr="008066DC">
              <w:rPr>
                <w:rFonts w:ascii="Arial" w:hAnsi="Arial" w:cs="Arial"/>
              </w:rPr>
              <w:t xml:space="preserve"> patients experienced increased asthma symptoms</w:t>
            </w:r>
            <w:r>
              <w:rPr>
                <w:rFonts w:ascii="Arial" w:hAnsi="Arial" w:cs="Arial"/>
              </w:rPr>
              <w:t xml:space="preserve"> and 2 </w:t>
            </w:r>
            <w:r w:rsidRPr="008066DC">
              <w:rPr>
                <w:rFonts w:ascii="Arial" w:hAnsi="Arial" w:cs="Arial"/>
              </w:rPr>
              <w:t>psychosocial reasons</w:t>
            </w:r>
            <w:r>
              <w:rPr>
                <w:rFonts w:ascii="Arial" w:hAnsi="Arial" w:cs="Arial"/>
              </w:rPr>
              <w:t xml:space="preserve">. </w:t>
            </w:r>
          </w:p>
          <w:p w14:paraId="3CBA20D7" w14:textId="77777777" w:rsidR="00937480" w:rsidRPr="0075332E" w:rsidRDefault="00937480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cebo Phase: 1 </w:t>
            </w:r>
            <w:r w:rsidRPr="008066DC">
              <w:rPr>
                <w:rFonts w:ascii="Arial" w:hAnsi="Arial" w:cs="Arial"/>
              </w:rPr>
              <w:t xml:space="preserve">patient experienced increased nasal congestion, </w:t>
            </w:r>
            <w:r>
              <w:rPr>
                <w:rFonts w:ascii="Arial" w:hAnsi="Arial" w:cs="Arial"/>
              </w:rPr>
              <w:t>1</w:t>
            </w:r>
            <w:r w:rsidRPr="008066DC">
              <w:rPr>
                <w:rFonts w:ascii="Arial" w:hAnsi="Arial" w:cs="Arial"/>
              </w:rPr>
              <w:t xml:space="preserve"> patient developed uterine bleeding, ‘and her surgeon requested discontinuation of the study to allow hysterectomy</w:t>
            </w:r>
            <w:r>
              <w:rPr>
                <w:rFonts w:ascii="Arial" w:hAnsi="Arial" w:cs="Arial"/>
              </w:rPr>
              <w:t xml:space="preserve"> and 3 </w:t>
            </w:r>
            <w:r w:rsidRPr="008066DC">
              <w:rPr>
                <w:rFonts w:ascii="Arial" w:hAnsi="Arial" w:cs="Arial"/>
              </w:rPr>
              <w:t>psychosocial reasons</w:t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23D93714" w14:textId="77777777" w:rsidR="00937480" w:rsidRDefault="00937480" w:rsidP="00937480"/>
    <w:p w14:paraId="5F22BE26" w14:textId="77777777" w:rsidR="00937480" w:rsidRDefault="00937480" w:rsidP="00937480"/>
    <w:p w14:paraId="52E5A75F" w14:textId="77777777" w:rsidR="00937480" w:rsidRDefault="00937480" w:rsidP="00937480">
      <w:pPr>
        <w:tabs>
          <w:tab w:val="left" w:pos="2460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Risk of bias </w:t>
      </w:r>
    </w:p>
    <w:p w14:paraId="4F52D31C" w14:textId="77777777" w:rsidR="00937480" w:rsidRDefault="00937480" w:rsidP="00937480">
      <w:pPr>
        <w:tabs>
          <w:tab w:val="left" w:pos="2460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24"/>
        <w:gridCol w:w="2952"/>
      </w:tblGrid>
      <w:tr w:rsidR="00937480" w:rsidRPr="001C79B6" w14:paraId="19D6C1A1" w14:textId="77777777" w:rsidTr="00D94F76">
        <w:tc>
          <w:tcPr>
            <w:tcW w:w="2952" w:type="dxa"/>
          </w:tcPr>
          <w:p w14:paraId="3779ACB8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Bias </w:t>
            </w:r>
          </w:p>
        </w:tc>
        <w:tc>
          <w:tcPr>
            <w:tcW w:w="2924" w:type="dxa"/>
          </w:tcPr>
          <w:p w14:paraId="51E3D6A0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Authors judgment </w:t>
            </w:r>
          </w:p>
        </w:tc>
        <w:tc>
          <w:tcPr>
            <w:tcW w:w="2952" w:type="dxa"/>
          </w:tcPr>
          <w:p w14:paraId="2CAD926A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Support for judgment </w:t>
            </w:r>
          </w:p>
        </w:tc>
      </w:tr>
      <w:tr w:rsidR="00937480" w:rsidRPr="001C79B6" w14:paraId="61166D34" w14:textId="77777777" w:rsidTr="00D94F76">
        <w:tc>
          <w:tcPr>
            <w:tcW w:w="2952" w:type="dxa"/>
          </w:tcPr>
          <w:p w14:paraId="5ECEFE26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Random sequence generation (selection bias)</w:t>
            </w:r>
          </w:p>
        </w:tc>
        <w:tc>
          <w:tcPr>
            <w:tcW w:w="2924" w:type="dxa"/>
          </w:tcPr>
          <w:p w14:paraId="45F8EEA4" w14:textId="0F959F77" w:rsidR="00937480" w:rsidRPr="001C79B6" w:rsidRDefault="00060A45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  <w:r w:rsidR="00937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52" w:type="dxa"/>
          </w:tcPr>
          <w:p w14:paraId="79E7E690" w14:textId="77777777" w:rsidR="00937480" w:rsidRPr="006E7EC6" w:rsidRDefault="00937480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at</w:t>
            </w:r>
            <w:r w:rsidRPr="006E7EC6">
              <w:rPr>
                <w:rFonts w:ascii="Arial" w:hAnsi="Arial" w:cs="Arial"/>
              </w:rPr>
              <w:t xml:space="preserve"> entry into the study by use of a random</w:t>
            </w:r>
          </w:p>
          <w:p w14:paraId="50850C1C" w14:textId="77777777" w:rsidR="00937480" w:rsidRPr="006E7EC6" w:rsidRDefault="00937480" w:rsidP="00D94F76">
            <w:pPr>
              <w:rPr>
                <w:rFonts w:ascii="Arial" w:hAnsi="Arial" w:cs="Arial"/>
              </w:rPr>
            </w:pPr>
            <w:r w:rsidRPr="006E7EC6">
              <w:rPr>
                <w:rFonts w:ascii="Arial" w:hAnsi="Arial" w:cs="Arial"/>
              </w:rPr>
              <w:t>number system.</w:t>
            </w:r>
          </w:p>
          <w:p w14:paraId="1B2E7A4C" w14:textId="77777777" w:rsidR="00937480" w:rsidRPr="001C79B6" w:rsidRDefault="00937480" w:rsidP="00D94F76">
            <w:pPr>
              <w:rPr>
                <w:rFonts w:ascii="Arial" w:hAnsi="Arial" w:cs="Arial"/>
              </w:rPr>
            </w:pPr>
          </w:p>
        </w:tc>
      </w:tr>
      <w:tr w:rsidR="00937480" w:rsidRPr="001C79B6" w14:paraId="123638F5" w14:textId="77777777" w:rsidTr="00D94F76">
        <w:tc>
          <w:tcPr>
            <w:tcW w:w="2952" w:type="dxa"/>
          </w:tcPr>
          <w:p w14:paraId="34685B8D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Allocation concealment (selection bias)</w:t>
            </w:r>
          </w:p>
        </w:tc>
        <w:tc>
          <w:tcPr>
            <w:tcW w:w="2924" w:type="dxa"/>
          </w:tcPr>
          <w:p w14:paraId="228D0D23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  <w:r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52" w:type="dxa"/>
          </w:tcPr>
          <w:p w14:paraId="183DB42F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7C10DA">
              <w:rPr>
                <w:rFonts w:ascii="Arial" w:hAnsi="Arial" w:cs="Arial"/>
              </w:rPr>
              <w:t xml:space="preserve">Confidential records of dispensed </w:t>
            </w:r>
            <w:proofErr w:type="spellStart"/>
            <w:r w:rsidRPr="007C10DA">
              <w:rPr>
                <w:rFonts w:ascii="Arial" w:hAnsi="Arial" w:cs="Arial"/>
              </w:rPr>
              <w:t>Ascriptin</w:t>
            </w:r>
            <w:proofErr w:type="spellEnd"/>
            <w:r w:rsidRPr="007C10DA">
              <w:rPr>
                <w:rFonts w:ascii="Arial" w:hAnsi="Arial" w:cs="Arial"/>
              </w:rPr>
              <w:t xml:space="preserve"> and </w:t>
            </w:r>
            <w:proofErr w:type="spellStart"/>
            <w:r w:rsidRPr="007C10DA">
              <w:rPr>
                <w:rFonts w:ascii="Arial" w:hAnsi="Arial" w:cs="Arial"/>
              </w:rPr>
              <w:t>Ascriptin</w:t>
            </w:r>
            <w:proofErr w:type="spellEnd"/>
            <w:r w:rsidRPr="007C10DA">
              <w:rPr>
                <w:rFonts w:ascii="Arial" w:hAnsi="Arial" w:cs="Arial"/>
              </w:rPr>
              <w:t xml:space="preserve"> placebo were kept in the pharmacy, and the codes were broken only after the study was completed</w:t>
            </w:r>
            <w:r>
              <w:rPr>
                <w:rFonts w:ascii="Arial" w:hAnsi="Arial" w:cs="Arial"/>
              </w:rPr>
              <w:t>.</w:t>
            </w:r>
          </w:p>
        </w:tc>
      </w:tr>
      <w:tr w:rsidR="00937480" w:rsidRPr="001C79B6" w14:paraId="5468CA37" w14:textId="77777777" w:rsidTr="00D94F76">
        <w:tc>
          <w:tcPr>
            <w:tcW w:w="2952" w:type="dxa"/>
          </w:tcPr>
          <w:p w14:paraId="4533C63A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participants and personnel (performance bias)</w:t>
            </w:r>
          </w:p>
        </w:tc>
        <w:tc>
          <w:tcPr>
            <w:tcW w:w="2924" w:type="dxa"/>
          </w:tcPr>
          <w:p w14:paraId="6E4873E3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2952" w:type="dxa"/>
          </w:tcPr>
          <w:p w14:paraId="6C92BCFB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proofErr w:type="spellStart"/>
            <w:r w:rsidRPr="0063630D">
              <w:rPr>
                <w:rFonts w:ascii="Arial" w:hAnsi="Arial" w:cs="Arial"/>
              </w:rPr>
              <w:t>Ascriptin</w:t>
            </w:r>
            <w:proofErr w:type="spellEnd"/>
            <w:r w:rsidRPr="0063630D">
              <w:rPr>
                <w:rFonts w:ascii="Arial" w:hAnsi="Arial" w:cs="Arial"/>
              </w:rPr>
              <w:t xml:space="preserve"> tablets (ASA 325 mg and Maalox 150 mg) and identical </w:t>
            </w:r>
            <w:proofErr w:type="spellStart"/>
            <w:r w:rsidRPr="0063630D">
              <w:rPr>
                <w:rFonts w:ascii="Arial" w:hAnsi="Arial" w:cs="Arial"/>
              </w:rPr>
              <w:t>Ascriptin</w:t>
            </w:r>
            <w:proofErr w:type="spellEnd"/>
            <w:r w:rsidRPr="0063630D">
              <w:rPr>
                <w:rFonts w:ascii="Arial" w:hAnsi="Arial" w:cs="Arial"/>
              </w:rPr>
              <w:t xml:space="preserve"> placebo tablets (Maalox 475 mg)</w:t>
            </w:r>
          </w:p>
        </w:tc>
      </w:tr>
      <w:tr w:rsidR="00937480" w:rsidRPr="001C79B6" w14:paraId="23B0044D" w14:textId="77777777" w:rsidTr="00D94F76">
        <w:tc>
          <w:tcPr>
            <w:tcW w:w="2952" w:type="dxa"/>
          </w:tcPr>
          <w:p w14:paraId="53228283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outcome assessment (detection bias)</w:t>
            </w:r>
          </w:p>
        </w:tc>
        <w:tc>
          <w:tcPr>
            <w:tcW w:w="2924" w:type="dxa"/>
          </w:tcPr>
          <w:p w14:paraId="6DF5AFF5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2952" w:type="dxa"/>
          </w:tcPr>
          <w:p w14:paraId="056C3814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>Study participants and investigators remained blinded to study drug until the study was completed</w:t>
            </w:r>
            <w:r>
              <w:rPr>
                <w:rFonts w:ascii="Arial" w:hAnsi="Arial" w:cs="Arial"/>
                <w:color w:val="000000"/>
              </w:rPr>
              <w:t>.</w:t>
            </w:r>
          </w:p>
        </w:tc>
      </w:tr>
      <w:tr w:rsidR="00937480" w:rsidRPr="001C79B6" w14:paraId="68030069" w14:textId="77777777" w:rsidTr="00D94F76">
        <w:tc>
          <w:tcPr>
            <w:tcW w:w="2952" w:type="dxa"/>
          </w:tcPr>
          <w:p w14:paraId="32A1B7D2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Incomplete outcome data (attrition bias)</w:t>
            </w:r>
          </w:p>
        </w:tc>
        <w:tc>
          <w:tcPr>
            <w:tcW w:w="2924" w:type="dxa"/>
          </w:tcPr>
          <w:p w14:paraId="0115AF76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High risk </w:t>
            </w:r>
          </w:p>
        </w:tc>
        <w:tc>
          <w:tcPr>
            <w:tcW w:w="2952" w:type="dxa"/>
          </w:tcPr>
          <w:p w14:paraId="37F8EFE0" w14:textId="671D5D46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Withdrawal rate was considerate at </w:t>
            </w:r>
            <w:r>
              <w:rPr>
                <w:rFonts w:ascii="Arial" w:hAnsi="Arial" w:cs="Arial"/>
                <w:color w:val="000000"/>
              </w:rPr>
              <w:t>34</w:t>
            </w:r>
            <w:r w:rsidRPr="001C79B6">
              <w:rPr>
                <w:rFonts w:ascii="Arial" w:hAnsi="Arial" w:cs="Arial"/>
                <w:color w:val="000000"/>
              </w:rPr>
              <w:t>%</w:t>
            </w:r>
            <w:r w:rsidR="001E7D9C">
              <w:rPr>
                <w:rFonts w:ascii="Arial" w:hAnsi="Arial" w:cs="Arial"/>
                <w:color w:val="000000"/>
              </w:rPr>
              <w:t xml:space="preserve">, of which 15.7% was due to adverse events. </w:t>
            </w:r>
          </w:p>
          <w:p w14:paraId="64172C15" w14:textId="77777777" w:rsidR="00937480" w:rsidRPr="001C79B6" w:rsidRDefault="00937480" w:rsidP="00D94F76">
            <w:pPr>
              <w:rPr>
                <w:rFonts w:ascii="Arial" w:hAnsi="Arial" w:cs="Arial"/>
              </w:rPr>
            </w:pPr>
          </w:p>
        </w:tc>
      </w:tr>
      <w:tr w:rsidR="00937480" w:rsidRPr="001C79B6" w14:paraId="5E686A05" w14:textId="77777777" w:rsidTr="00D94F76">
        <w:tc>
          <w:tcPr>
            <w:tcW w:w="2952" w:type="dxa"/>
          </w:tcPr>
          <w:p w14:paraId="5633B3BB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lastRenderedPageBreak/>
              <w:t xml:space="preserve">Selective reporting (reporting bias) </w:t>
            </w:r>
          </w:p>
        </w:tc>
        <w:tc>
          <w:tcPr>
            <w:tcW w:w="2924" w:type="dxa"/>
          </w:tcPr>
          <w:p w14:paraId="1882E2E1" w14:textId="5694A449" w:rsidR="00937480" w:rsidRPr="001C79B6" w:rsidRDefault="000E7394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ear risk </w:t>
            </w:r>
            <w:r w:rsidR="00ED5845">
              <w:rPr>
                <w:rFonts w:ascii="Arial" w:hAnsi="Arial" w:cs="Arial"/>
              </w:rPr>
              <w:t xml:space="preserve"> </w:t>
            </w:r>
            <w:r w:rsidR="003B0B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52" w:type="dxa"/>
          </w:tcPr>
          <w:p w14:paraId="6B99F1DF" w14:textId="30579B73" w:rsidR="002C3915" w:rsidRPr="001C79B6" w:rsidRDefault="003B0BF7" w:rsidP="002C39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o protocol available, no information on pulmonary function which was stated as an outcome in </w:t>
            </w:r>
            <w:r w:rsidR="00D1743E">
              <w:rPr>
                <w:rFonts w:ascii="Arial" w:hAnsi="Arial" w:cs="Arial"/>
                <w:color w:val="000000"/>
              </w:rPr>
              <w:t xml:space="preserve">the </w:t>
            </w:r>
            <w:r>
              <w:rPr>
                <w:rFonts w:ascii="Arial" w:hAnsi="Arial" w:cs="Arial"/>
                <w:color w:val="000000"/>
              </w:rPr>
              <w:t>methods</w:t>
            </w:r>
            <w:r w:rsidR="00D1743E">
              <w:rPr>
                <w:rFonts w:ascii="Arial" w:hAnsi="Arial" w:cs="Arial"/>
                <w:color w:val="000000"/>
              </w:rPr>
              <w:t xml:space="preserve"> section</w:t>
            </w:r>
            <w:r>
              <w:rPr>
                <w:rFonts w:ascii="Arial" w:hAnsi="Arial" w:cs="Arial"/>
                <w:color w:val="000000"/>
              </w:rPr>
              <w:t xml:space="preserve">. </w:t>
            </w:r>
          </w:p>
          <w:p w14:paraId="70469253" w14:textId="1E277AAD" w:rsidR="00937480" w:rsidRPr="001C79B6" w:rsidRDefault="00937480" w:rsidP="00D94F76">
            <w:pPr>
              <w:rPr>
                <w:rFonts w:ascii="Arial" w:hAnsi="Arial" w:cs="Arial"/>
              </w:rPr>
            </w:pPr>
          </w:p>
        </w:tc>
      </w:tr>
    </w:tbl>
    <w:p w14:paraId="520477F5" w14:textId="107ADCDB" w:rsidR="002F7586" w:rsidRDefault="002F7586"/>
    <w:p w14:paraId="547771C8" w14:textId="0554F6A7" w:rsidR="002F7586" w:rsidRDefault="002F7586"/>
    <w:p w14:paraId="278714D9" w14:textId="181B6F66" w:rsidR="002F7586" w:rsidRPr="002F7586" w:rsidRDefault="002F7586">
      <w:pPr>
        <w:rPr>
          <w:rFonts w:ascii="Arial" w:hAnsi="Arial" w:cs="Arial"/>
          <w:b/>
          <w:bCs/>
        </w:rPr>
      </w:pPr>
      <w:r w:rsidRPr="002F7586">
        <w:rPr>
          <w:rFonts w:ascii="Arial" w:hAnsi="Arial" w:cs="Arial"/>
          <w:b/>
          <w:bCs/>
        </w:rPr>
        <w:t>Esmaeilzadeh 2015</w:t>
      </w:r>
    </w:p>
    <w:p w14:paraId="7893DEA7" w14:textId="77777777" w:rsidR="002F7586" w:rsidRPr="001C79B6" w:rsidRDefault="002F7586" w:rsidP="002F7586">
      <w:pPr>
        <w:pStyle w:val="Header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F7586" w:rsidRPr="001C79B6" w14:paraId="5424A546" w14:textId="77777777" w:rsidTr="00D94F76">
        <w:tc>
          <w:tcPr>
            <w:tcW w:w="4675" w:type="dxa"/>
          </w:tcPr>
          <w:p w14:paraId="5BD1A6CD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>Methods</w:t>
            </w:r>
          </w:p>
        </w:tc>
        <w:tc>
          <w:tcPr>
            <w:tcW w:w="4675" w:type="dxa"/>
          </w:tcPr>
          <w:p w14:paraId="14F8E350" w14:textId="77777777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esign</w:t>
            </w:r>
            <w:r w:rsidRPr="001C79B6">
              <w:rPr>
                <w:rFonts w:ascii="Arial" w:hAnsi="Arial" w:cs="Arial"/>
                <w:color w:val="000000"/>
              </w:rPr>
              <w:t>: double blind randomized placebo-controlled study</w:t>
            </w:r>
          </w:p>
          <w:p w14:paraId="2B352990" w14:textId="66B2C456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Setting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FD1B8C">
              <w:rPr>
                <w:rFonts w:ascii="Arial" w:hAnsi="Arial" w:cs="Arial"/>
                <w:color w:val="000000"/>
              </w:rPr>
              <w:t xml:space="preserve">Tehran University of Medical Sciences, Iran. </w:t>
            </w:r>
          </w:p>
          <w:p w14:paraId="31884750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2F7586" w:rsidRPr="001C79B6" w14:paraId="4C52E3AE" w14:textId="77777777" w:rsidTr="00D94F76">
        <w:tc>
          <w:tcPr>
            <w:tcW w:w="4675" w:type="dxa"/>
          </w:tcPr>
          <w:p w14:paraId="1CE546C6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Participants </w:t>
            </w:r>
          </w:p>
        </w:tc>
        <w:tc>
          <w:tcPr>
            <w:tcW w:w="4675" w:type="dxa"/>
          </w:tcPr>
          <w:p w14:paraId="22D8D354" w14:textId="162C860D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articipants</w:t>
            </w:r>
            <w:r w:rsidRPr="001C79B6">
              <w:rPr>
                <w:rFonts w:ascii="Arial" w:hAnsi="Arial" w:cs="Arial"/>
                <w:color w:val="000000"/>
              </w:rPr>
              <w:t xml:space="preserve">: n = </w:t>
            </w:r>
            <w:r>
              <w:rPr>
                <w:rFonts w:ascii="Arial" w:hAnsi="Arial" w:cs="Arial"/>
                <w:color w:val="000000"/>
              </w:rPr>
              <w:t>34</w:t>
            </w:r>
            <w:r w:rsidRPr="001C79B6">
              <w:rPr>
                <w:rFonts w:ascii="Arial" w:hAnsi="Arial" w:cs="Arial"/>
                <w:color w:val="000000"/>
              </w:rPr>
              <w:t xml:space="preserve"> patients (</w:t>
            </w:r>
            <w:r>
              <w:rPr>
                <w:rFonts w:ascii="Arial" w:hAnsi="Arial" w:cs="Arial"/>
                <w:color w:val="000000"/>
              </w:rPr>
              <w:t>Intervention</w:t>
            </w:r>
            <w:r w:rsidRPr="001C79B6">
              <w:rPr>
                <w:rFonts w:ascii="Arial" w:hAnsi="Arial" w:cs="Arial"/>
                <w:color w:val="000000"/>
              </w:rPr>
              <w:t>:</w:t>
            </w:r>
            <w:r>
              <w:rPr>
                <w:rFonts w:ascii="Arial" w:hAnsi="Arial" w:cs="Arial"/>
                <w:color w:val="000000"/>
              </w:rPr>
              <w:t>18</w:t>
            </w:r>
            <w:r w:rsidRPr="001C79B6">
              <w:rPr>
                <w:rFonts w:ascii="Arial" w:hAnsi="Arial" w:cs="Arial"/>
                <w:color w:val="000000"/>
              </w:rPr>
              <w:t>, placebo:</w:t>
            </w:r>
            <w:r>
              <w:rPr>
                <w:rFonts w:ascii="Arial" w:hAnsi="Arial" w:cs="Arial"/>
                <w:color w:val="000000"/>
              </w:rPr>
              <w:t>16</w:t>
            </w:r>
            <w:r w:rsidRPr="001C79B6">
              <w:rPr>
                <w:rFonts w:ascii="Arial" w:hAnsi="Arial" w:cs="Arial"/>
                <w:color w:val="000000"/>
              </w:rPr>
              <w:t>)</w:t>
            </w:r>
          </w:p>
          <w:p w14:paraId="732FF63C" w14:textId="52BC55F0" w:rsidR="002F758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2F7586">
              <w:rPr>
                <w:rFonts w:ascii="Arial" w:hAnsi="Arial" w:cs="Arial"/>
                <w:color w:val="000000" w:themeColor="text1"/>
                <w:u w:val="single"/>
              </w:rPr>
              <w:t>Baseline characteristics</w:t>
            </w:r>
            <w:r w:rsidRPr="002F7586">
              <w:rPr>
                <w:rFonts w:ascii="Arial" w:hAnsi="Arial" w:cs="Arial"/>
                <w:color w:val="000000" w:themeColor="text1"/>
              </w:rPr>
              <w:t xml:space="preserve">: mean age in intervention group 31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F758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4.3 years old, mean age in placebo group 27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5.5 years old.  Gender distribution: Intervention group 72% female, placebo group 62% female.</w:t>
            </w:r>
          </w:p>
          <w:p w14:paraId="1E39BF5E" w14:textId="07AA5335" w:rsidR="002F758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d Mackay score: intervention 15.1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0.7, placebo group 12.4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0.3.</w:t>
            </w:r>
          </w:p>
          <w:p w14:paraId="32D39E8F" w14:textId="36BB140A" w:rsidR="002F758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dication score: intervention group 13.1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0.3, placebo group 11.5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0.6.</w:t>
            </w:r>
          </w:p>
          <w:p w14:paraId="10C238B2" w14:textId="6853641A" w:rsidR="002F7586" w:rsidRDefault="002F7586" w:rsidP="002F758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ymptom score: intervention group 14.5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.1, placebo group 11.3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0.9.</w:t>
            </w:r>
          </w:p>
          <w:p w14:paraId="083E2ADC" w14:textId="148D1F8E" w:rsidR="002F7586" w:rsidRDefault="002F7586" w:rsidP="002F758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NOT-22 score: intervention group 52.8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4.1, placebo group 37.6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2.7.</w:t>
            </w:r>
          </w:p>
          <w:p w14:paraId="120648E5" w14:textId="621174D7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V1 intervention group 79.1%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1.9, FEV1 placebo group 83.8%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2.0.</w:t>
            </w:r>
          </w:p>
          <w:p w14:paraId="16273EA7" w14:textId="61A05051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iagnostic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>aspirin challenge test for aspirin hypersensitivity in patients with asthma and chronic rhinosinusitis with nasal polyposis (</w:t>
            </w:r>
            <w:proofErr w:type="spellStart"/>
            <w:r>
              <w:rPr>
                <w:rFonts w:ascii="Arial" w:hAnsi="Arial" w:cs="Arial"/>
                <w:color w:val="000000"/>
              </w:rPr>
              <w:t>CRSwN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). Test was considered positive if FEV1 decreased more than 20% of the baseline value or 15-19% plus </w:t>
            </w:r>
            <w:proofErr w:type="spellStart"/>
            <w:r>
              <w:rPr>
                <w:rFonts w:ascii="Arial" w:hAnsi="Arial" w:cs="Arial"/>
                <w:color w:val="000000"/>
              </w:rPr>
              <w:t>naso-occula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actions, urticaria or angioedema. </w:t>
            </w:r>
          </w:p>
          <w:p w14:paraId="7A9B4EC0" w14:textId="2A3A0B2B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clusion criteria</w:t>
            </w:r>
            <w:r w:rsidRPr="001C79B6">
              <w:rPr>
                <w:rFonts w:ascii="Arial" w:hAnsi="Arial" w:cs="Arial"/>
                <w:color w:val="000000"/>
              </w:rPr>
              <w:t>: &gt; 18 years ol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</w:rPr>
              <w:t>CRSwN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with endoscopic and CT findings, stable asthma with no increase in systemic glucocorticoid for at least 3 months or no asthma attack in the last 6 </w:t>
            </w:r>
            <w:r>
              <w:rPr>
                <w:rFonts w:ascii="Arial" w:hAnsi="Arial" w:cs="Arial"/>
                <w:color w:val="000000"/>
              </w:rPr>
              <w:lastRenderedPageBreak/>
              <w:t>months, aspirin hypersensitivity confirmed by a positive intranasal Ketorolac and modified oral aspirin challenge test.</w:t>
            </w:r>
          </w:p>
          <w:p w14:paraId="332923E5" w14:textId="5CF86A32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Exclusion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FD1B8C">
              <w:rPr>
                <w:rFonts w:ascii="Arial" w:hAnsi="Arial" w:cs="Arial"/>
                <w:color w:val="000000"/>
              </w:rPr>
              <w:t>FEV1 &lt; 70% in spirometry, s</w:t>
            </w:r>
            <w:r>
              <w:rPr>
                <w:rFonts w:ascii="Arial" w:hAnsi="Arial" w:cs="Arial"/>
                <w:color w:val="000000"/>
              </w:rPr>
              <w:t xml:space="preserve">moking, pregnancy or current breastfeeding, history of bleeding diathesis and gastrointestinal bleeding, history of ischemic heart disease, stroke, diabetes, abnormal liver function and uncontrolled hypertension. </w:t>
            </w:r>
          </w:p>
        </w:tc>
      </w:tr>
      <w:tr w:rsidR="002F7586" w:rsidRPr="001C79B6" w14:paraId="4207051E" w14:textId="77777777" w:rsidTr="00D94F76">
        <w:tc>
          <w:tcPr>
            <w:tcW w:w="4675" w:type="dxa"/>
          </w:tcPr>
          <w:p w14:paraId="22F55BBC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 xml:space="preserve">Interventions </w:t>
            </w:r>
          </w:p>
        </w:tc>
        <w:tc>
          <w:tcPr>
            <w:tcW w:w="4675" w:type="dxa"/>
          </w:tcPr>
          <w:p w14:paraId="39CD06C0" w14:textId="5E36282A" w:rsidR="002F758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tervention</w:t>
            </w:r>
            <w:r>
              <w:rPr>
                <w:rFonts w:ascii="Arial" w:hAnsi="Arial" w:cs="Arial"/>
                <w:color w:val="000000"/>
              </w:rPr>
              <w:t xml:space="preserve">: </w:t>
            </w:r>
          </w:p>
          <w:p w14:paraId="5EAFACF2" w14:textId="5A85062D" w:rsidR="002F7586" w:rsidRDefault="002F7586" w:rsidP="002F758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un-in period: 3 months investigating asthma control and treatment compliance with monthly visits.</w:t>
            </w:r>
          </w:p>
          <w:p w14:paraId="0988CA39" w14:textId="6E640FD2" w:rsidR="002F7586" w:rsidRDefault="002F7586" w:rsidP="00D94F7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ay 1: 4 doses of intranasal ketorolac spray at intervals of 30 min, followed by 2 dosages of 60 mg aspirin with an interval of 90 minutes. </w:t>
            </w:r>
          </w:p>
          <w:p w14:paraId="5FC29158" w14:textId="4F073514" w:rsidR="002F7586" w:rsidRDefault="002F7586" w:rsidP="00D94F7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ay 2: 150 mg aspirin followed by 325 mg aspirin 180 min later. </w:t>
            </w:r>
          </w:p>
          <w:p w14:paraId="464ED65A" w14:textId="3C02F8D8" w:rsidR="002F7586" w:rsidRDefault="002F7586" w:rsidP="00D94F7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aintenance therapy: 650 mg aspirin BID for 1 month, then 325 mg aspirin BID for 6 months. </w:t>
            </w:r>
          </w:p>
          <w:p w14:paraId="59115D1F" w14:textId="77777777" w:rsidR="002F7586" w:rsidRDefault="002F7586" w:rsidP="002F7586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</w:rPr>
            </w:pPr>
          </w:p>
          <w:p w14:paraId="59821E6C" w14:textId="71DE8E49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Other medications: standard asthma and medications for </w:t>
            </w:r>
            <w:proofErr w:type="spellStart"/>
            <w:r>
              <w:rPr>
                <w:rFonts w:ascii="Arial" w:hAnsi="Arial" w:cs="Arial"/>
                <w:color w:val="000000"/>
              </w:rPr>
              <w:t>nas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-ocular symptoms. </w:t>
            </w:r>
          </w:p>
          <w:p w14:paraId="6FD60C5E" w14:textId="77777777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</w:p>
          <w:p w14:paraId="01A56B03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2F7586" w:rsidRPr="001C79B6" w14:paraId="2E3D6E23" w14:textId="77777777" w:rsidTr="00D94F76">
        <w:tc>
          <w:tcPr>
            <w:tcW w:w="4675" w:type="dxa"/>
          </w:tcPr>
          <w:p w14:paraId="225C1E20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Outcomes </w:t>
            </w:r>
          </w:p>
        </w:tc>
        <w:tc>
          <w:tcPr>
            <w:tcW w:w="4675" w:type="dxa"/>
          </w:tcPr>
          <w:p w14:paraId="42FC88D7" w14:textId="22158644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rim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 xml:space="preserve">at 6 months </w:t>
            </w:r>
            <w:proofErr w:type="spellStart"/>
            <w:r>
              <w:rPr>
                <w:rFonts w:ascii="Arial" w:hAnsi="Arial" w:cs="Arial"/>
                <w:color w:val="000000"/>
              </w:rPr>
              <w:t>sino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-nasal-related quality of life (SNOT-22 score) and effect on anti-inflammatory cytokines (serum IL-10, TGF-B, IFN-Y). </w:t>
            </w:r>
          </w:p>
          <w:p w14:paraId="6D1A8A6D" w14:textId="26E23CD9" w:rsidR="002F7586" w:rsidRPr="001C79B6" w:rsidRDefault="002F7586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Second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FD1B8C">
              <w:rPr>
                <w:rFonts w:ascii="Arial" w:hAnsi="Arial" w:cs="Arial"/>
                <w:color w:val="000000"/>
              </w:rPr>
              <w:t xml:space="preserve">at 6 months </w:t>
            </w:r>
            <w:r>
              <w:rPr>
                <w:rFonts w:ascii="Arial" w:hAnsi="Arial" w:cs="Arial"/>
                <w:color w:val="000000"/>
              </w:rPr>
              <w:t>Lund-MacKay score, symptom score, medication need score, FEV1.</w:t>
            </w:r>
          </w:p>
        </w:tc>
      </w:tr>
      <w:tr w:rsidR="002F7586" w:rsidRPr="001C79B6" w14:paraId="6362B1DD" w14:textId="77777777" w:rsidTr="00D94F76">
        <w:tc>
          <w:tcPr>
            <w:tcW w:w="4675" w:type="dxa"/>
          </w:tcPr>
          <w:p w14:paraId="05B6F5FB" w14:textId="77777777" w:rsidR="002F7586" w:rsidRPr="001C79B6" w:rsidRDefault="002F7586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Notes </w:t>
            </w:r>
          </w:p>
        </w:tc>
        <w:tc>
          <w:tcPr>
            <w:tcW w:w="4675" w:type="dxa"/>
          </w:tcPr>
          <w:p w14:paraId="5008243A" w14:textId="77777777" w:rsidR="002F7586" w:rsidRPr="001C79B6" w:rsidRDefault="002F7586" w:rsidP="002F7586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5C4E6198" w14:textId="77777777" w:rsidR="002F7586" w:rsidRPr="001C79B6" w:rsidRDefault="002F7586" w:rsidP="002F7586">
      <w:pPr>
        <w:rPr>
          <w:rFonts w:ascii="Arial" w:hAnsi="Arial" w:cs="Arial"/>
        </w:rPr>
      </w:pPr>
      <w:r w:rsidRPr="001C79B6">
        <w:rPr>
          <w:rFonts w:ascii="Arial" w:hAnsi="Arial" w:cs="Arial"/>
        </w:rPr>
        <w:t xml:space="preserve"> </w:t>
      </w:r>
    </w:p>
    <w:p w14:paraId="4602FD27" w14:textId="77777777" w:rsidR="002F7586" w:rsidRPr="001C79B6" w:rsidRDefault="002F7586" w:rsidP="002F7586">
      <w:pPr>
        <w:rPr>
          <w:rFonts w:ascii="Arial" w:hAnsi="Arial" w:cs="Arial"/>
          <w:b/>
          <w:bCs/>
          <w:i/>
          <w:iCs/>
        </w:rPr>
      </w:pPr>
      <w:r w:rsidRPr="001C79B6">
        <w:rPr>
          <w:rFonts w:ascii="Arial" w:hAnsi="Arial" w:cs="Arial"/>
          <w:b/>
          <w:bCs/>
          <w:i/>
          <w:iCs/>
        </w:rPr>
        <w:t xml:space="preserve">Risk of bias </w:t>
      </w:r>
    </w:p>
    <w:p w14:paraId="7BB6A173" w14:textId="77777777" w:rsidR="002F7586" w:rsidRPr="001C79B6" w:rsidRDefault="002F7586" w:rsidP="002F758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F7586" w:rsidRPr="001C79B6" w14:paraId="640F0310" w14:textId="77777777" w:rsidTr="00D94F76">
        <w:tc>
          <w:tcPr>
            <w:tcW w:w="3116" w:type="dxa"/>
          </w:tcPr>
          <w:p w14:paraId="285CA247" w14:textId="77777777" w:rsidR="002F7586" w:rsidRPr="001C79B6" w:rsidRDefault="002F7586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Bias </w:t>
            </w:r>
          </w:p>
        </w:tc>
        <w:tc>
          <w:tcPr>
            <w:tcW w:w="3117" w:type="dxa"/>
          </w:tcPr>
          <w:p w14:paraId="04CA4E0C" w14:textId="77777777" w:rsidR="002F7586" w:rsidRPr="001C79B6" w:rsidRDefault="002F7586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Authors judgment </w:t>
            </w:r>
          </w:p>
        </w:tc>
        <w:tc>
          <w:tcPr>
            <w:tcW w:w="3117" w:type="dxa"/>
          </w:tcPr>
          <w:p w14:paraId="6020C413" w14:textId="77777777" w:rsidR="002F7586" w:rsidRPr="001C79B6" w:rsidRDefault="002F7586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Support for judgment </w:t>
            </w:r>
          </w:p>
        </w:tc>
      </w:tr>
      <w:tr w:rsidR="002F7586" w:rsidRPr="001C79B6" w14:paraId="6ABDE589" w14:textId="77777777" w:rsidTr="00D94F76">
        <w:tc>
          <w:tcPr>
            <w:tcW w:w="3116" w:type="dxa"/>
          </w:tcPr>
          <w:p w14:paraId="2EF567D0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Random sequence generation (selection bias)</w:t>
            </w:r>
          </w:p>
        </w:tc>
        <w:tc>
          <w:tcPr>
            <w:tcW w:w="3117" w:type="dxa"/>
          </w:tcPr>
          <w:p w14:paraId="179C58BA" w14:textId="5F23DCA7" w:rsidR="002F7586" w:rsidRPr="001C79B6" w:rsidRDefault="00A64223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</w:t>
            </w:r>
          </w:p>
        </w:tc>
        <w:tc>
          <w:tcPr>
            <w:tcW w:w="3117" w:type="dxa"/>
          </w:tcPr>
          <w:p w14:paraId="640499F4" w14:textId="4E3EFBA3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Patients were randomly assigned in </w:t>
            </w:r>
            <w:r>
              <w:rPr>
                <w:rFonts w:ascii="Arial" w:hAnsi="Arial" w:cs="Arial"/>
                <w:color w:val="000000"/>
              </w:rPr>
              <w:t xml:space="preserve">blocks of 4 using a random computer generator. </w:t>
            </w:r>
            <w:r w:rsidR="00A357E7">
              <w:rPr>
                <w:rFonts w:ascii="Arial" w:hAnsi="Arial" w:cs="Arial"/>
                <w:color w:val="000000"/>
              </w:rPr>
              <w:t xml:space="preserve">Limited </w:t>
            </w:r>
            <w:r w:rsidR="00A357E7">
              <w:rPr>
                <w:rFonts w:ascii="Arial" w:hAnsi="Arial" w:cs="Arial"/>
                <w:color w:val="000000"/>
              </w:rPr>
              <w:lastRenderedPageBreak/>
              <w:t xml:space="preserve">information on baseline characteristics other than baseline outcome measures. </w:t>
            </w:r>
          </w:p>
          <w:p w14:paraId="1F93234C" w14:textId="77777777" w:rsidR="002F7586" w:rsidRPr="001C79B6" w:rsidRDefault="002F7586" w:rsidP="00D94F76">
            <w:pPr>
              <w:rPr>
                <w:rFonts w:ascii="Arial" w:hAnsi="Arial" w:cs="Arial"/>
              </w:rPr>
            </w:pPr>
          </w:p>
        </w:tc>
      </w:tr>
      <w:tr w:rsidR="002F7586" w:rsidRPr="001C79B6" w14:paraId="1B9BBB28" w14:textId="77777777" w:rsidTr="00D94F76">
        <w:tc>
          <w:tcPr>
            <w:tcW w:w="3116" w:type="dxa"/>
          </w:tcPr>
          <w:p w14:paraId="121BAB30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lastRenderedPageBreak/>
              <w:t>Allocation concealment (selection bias)</w:t>
            </w:r>
          </w:p>
        </w:tc>
        <w:tc>
          <w:tcPr>
            <w:tcW w:w="3117" w:type="dxa"/>
          </w:tcPr>
          <w:p w14:paraId="4A8311ED" w14:textId="2B135500" w:rsidR="002F7586" w:rsidRPr="001C79B6" w:rsidRDefault="00A10F05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ear risk</w:t>
            </w:r>
            <w:r w:rsidR="002F7586"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2153817F" w14:textId="1FB0A33D" w:rsidR="002F7586" w:rsidRPr="005242FF" w:rsidRDefault="00A10F05" w:rsidP="00D94F7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domization list managed by unblinded study director</w:t>
            </w:r>
            <w:r w:rsidR="002F7586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F7586" w:rsidRPr="001C79B6" w14:paraId="4E86E6FB" w14:textId="77777777" w:rsidTr="00D94F76">
        <w:tc>
          <w:tcPr>
            <w:tcW w:w="3116" w:type="dxa"/>
          </w:tcPr>
          <w:p w14:paraId="4067B517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participants and personnel (performance bias)</w:t>
            </w:r>
          </w:p>
        </w:tc>
        <w:tc>
          <w:tcPr>
            <w:tcW w:w="3117" w:type="dxa"/>
          </w:tcPr>
          <w:p w14:paraId="659AF8BD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69032AA9" w14:textId="77777777" w:rsidR="00A10F05" w:rsidRDefault="002F7586" w:rsidP="00D94F7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acebo</w:t>
            </w:r>
            <w:r w:rsidR="00A10F05">
              <w:rPr>
                <w:rFonts w:ascii="Arial" w:hAnsi="Arial" w:cs="Arial"/>
                <w:color w:val="000000"/>
              </w:rPr>
              <w:t>:</w:t>
            </w:r>
          </w:p>
          <w:p w14:paraId="05454C25" w14:textId="5B8F22ED" w:rsidR="002F7586" w:rsidRPr="001C79B6" w:rsidRDefault="00A10F05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asal spray with normal saline and</w:t>
            </w:r>
            <w:r w:rsidR="002F7586">
              <w:rPr>
                <w:rFonts w:ascii="Arial" w:hAnsi="Arial" w:cs="Arial"/>
                <w:color w:val="000000"/>
              </w:rPr>
              <w:t xml:space="preserve"> capsules contai</w:t>
            </w:r>
            <w:r>
              <w:rPr>
                <w:rFonts w:ascii="Arial" w:hAnsi="Arial" w:cs="Arial"/>
                <w:color w:val="000000"/>
              </w:rPr>
              <w:t xml:space="preserve">ning glucose which </w:t>
            </w:r>
            <w:r w:rsidR="002F7586">
              <w:rPr>
                <w:rFonts w:ascii="Arial" w:hAnsi="Arial" w:cs="Arial"/>
                <w:color w:val="000000"/>
              </w:rPr>
              <w:t xml:space="preserve">were similar to aspirin. </w:t>
            </w:r>
          </w:p>
        </w:tc>
      </w:tr>
      <w:tr w:rsidR="002F7586" w:rsidRPr="001C79B6" w14:paraId="18034881" w14:textId="77777777" w:rsidTr="00D94F76">
        <w:tc>
          <w:tcPr>
            <w:tcW w:w="3116" w:type="dxa"/>
          </w:tcPr>
          <w:p w14:paraId="28580639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outcome assessment (detection bias)</w:t>
            </w:r>
          </w:p>
        </w:tc>
        <w:tc>
          <w:tcPr>
            <w:tcW w:w="3117" w:type="dxa"/>
          </w:tcPr>
          <w:p w14:paraId="53F386C8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40868AD6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Study participants and investigators remained blinded </w:t>
            </w:r>
            <w:r>
              <w:rPr>
                <w:rFonts w:ascii="Arial" w:hAnsi="Arial" w:cs="Arial"/>
                <w:color w:val="000000"/>
              </w:rPr>
              <w:t>until the study was completed</w:t>
            </w:r>
          </w:p>
          <w:p w14:paraId="048907F7" w14:textId="77777777" w:rsidR="002F7586" w:rsidRPr="001C79B6" w:rsidRDefault="002F7586" w:rsidP="00D94F76">
            <w:pPr>
              <w:rPr>
                <w:rFonts w:ascii="Arial" w:hAnsi="Arial" w:cs="Arial"/>
              </w:rPr>
            </w:pPr>
          </w:p>
        </w:tc>
      </w:tr>
      <w:tr w:rsidR="002F7586" w:rsidRPr="001C79B6" w14:paraId="3393204A" w14:textId="77777777" w:rsidTr="00D94F76">
        <w:tc>
          <w:tcPr>
            <w:tcW w:w="3116" w:type="dxa"/>
          </w:tcPr>
          <w:p w14:paraId="51013210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Incomplete outcome data (attrition bias)</w:t>
            </w:r>
          </w:p>
        </w:tc>
        <w:tc>
          <w:tcPr>
            <w:tcW w:w="3117" w:type="dxa"/>
          </w:tcPr>
          <w:p w14:paraId="35EA684E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  <w:r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7CB03FAA" w14:textId="7E0D6CB0" w:rsidR="002F7586" w:rsidRPr="001C79B6" w:rsidRDefault="002F7586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Attrition rate </w:t>
            </w:r>
            <w:r w:rsidR="00A10F05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%</w:t>
            </w:r>
            <w:r w:rsidR="00A10F05">
              <w:rPr>
                <w:rFonts w:ascii="Arial" w:hAnsi="Arial" w:cs="Arial"/>
                <w:color w:val="000000"/>
              </w:rPr>
              <w:t>; 2</w:t>
            </w:r>
            <w:r>
              <w:rPr>
                <w:rFonts w:ascii="Arial" w:hAnsi="Arial" w:cs="Arial"/>
                <w:color w:val="000000"/>
              </w:rPr>
              <w:t xml:space="preserve"> patient</w:t>
            </w:r>
            <w:r w:rsidR="00A10F05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withdr</w:t>
            </w:r>
            <w:r w:rsidR="00A10F05">
              <w:rPr>
                <w:rFonts w:ascii="Arial" w:hAnsi="Arial" w:cs="Arial"/>
                <w:color w:val="000000"/>
              </w:rPr>
              <w:t>ew</w:t>
            </w:r>
            <w:r>
              <w:rPr>
                <w:rFonts w:ascii="Arial" w:hAnsi="Arial" w:cs="Arial"/>
                <w:color w:val="000000"/>
              </w:rPr>
              <w:t xml:space="preserve"> due to treatment adverse effects. </w:t>
            </w:r>
          </w:p>
          <w:p w14:paraId="108759F7" w14:textId="77777777" w:rsidR="002F7586" w:rsidRPr="001C79B6" w:rsidRDefault="002F7586" w:rsidP="00D94F76">
            <w:pPr>
              <w:rPr>
                <w:rFonts w:ascii="Arial" w:hAnsi="Arial" w:cs="Arial"/>
              </w:rPr>
            </w:pPr>
          </w:p>
        </w:tc>
      </w:tr>
      <w:tr w:rsidR="002F7586" w:rsidRPr="001C79B6" w14:paraId="25893900" w14:textId="77777777" w:rsidTr="00D94F76">
        <w:tc>
          <w:tcPr>
            <w:tcW w:w="3116" w:type="dxa"/>
          </w:tcPr>
          <w:p w14:paraId="2E4A7C45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Selective reporting (reporting bias) </w:t>
            </w:r>
          </w:p>
        </w:tc>
        <w:tc>
          <w:tcPr>
            <w:tcW w:w="3117" w:type="dxa"/>
          </w:tcPr>
          <w:p w14:paraId="7A8E1E2E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3928D6FA" w14:textId="77777777" w:rsidR="002F7586" w:rsidRPr="001C79B6" w:rsidRDefault="002F7586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>All collected data was reported</w:t>
            </w:r>
          </w:p>
          <w:p w14:paraId="6ECC0FDB" w14:textId="77777777" w:rsidR="002F7586" w:rsidRPr="001C79B6" w:rsidRDefault="002F7586" w:rsidP="00D94F76">
            <w:pPr>
              <w:rPr>
                <w:rFonts w:ascii="Arial" w:hAnsi="Arial" w:cs="Arial"/>
              </w:rPr>
            </w:pPr>
          </w:p>
        </w:tc>
      </w:tr>
    </w:tbl>
    <w:p w14:paraId="1C5C72F8" w14:textId="70A227EA" w:rsidR="002F7586" w:rsidRDefault="002F7586" w:rsidP="002F7586"/>
    <w:p w14:paraId="5D6632C7" w14:textId="77777777" w:rsidR="00937480" w:rsidRDefault="00937480" w:rsidP="00937480">
      <w:r>
        <w:t>FRUTH 2013</w:t>
      </w:r>
    </w:p>
    <w:tbl>
      <w:tblPr>
        <w:tblStyle w:val="TableGrid"/>
        <w:tblpPr w:leftFromText="141" w:rightFromText="141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4391"/>
        <w:gridCol w:w="4437"/>
      </w:tblGrid>
      <w:tr w:rsidR="00937480" w:rsidRPr="001C79B6" w14:paraId="07EA0F85" w14:textId="77777777" w:rsidTr="00D94F76">
        <w:tc>
          <w:tcPr>
            <w:tcW w:w="4391" w:type="dxa"/>
          </w:tcPr>
          <w:p w14:paraId="34B6D6F5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>Methods</w:t>
            </w:r>
          </w:p>
        </w:tc>
        <w:tc>
          <w:tcPr>
            <w:tcW w:w="4437" w:type="dxa"/>
          </w:tcPr>
          <w:p w14:paraId="65614699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esign</w:t>
            </w:r>
            <w:r w:rsidRPr="001C79B6">
              <w:rPr>
                <w:rFonts w:ascii="Arial" w:hAnsi="Arial" w:cs="Arial"/>
                <w:color w:val="000000"/>
              </w:rPr>
              <w:t>: double blind randomized placebo-controlled study</w:t>
            </w:r>
          </w:p>
          <w:p w14:paraId="5FDE545D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Setting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Pr="009F4202">
              <w:t xml:space="preserve"> </w:t>
            </w:r>
            <w:r w:rsidRPr="009F4202">
              <w:rPr>
                <w:rFonts w:ascii="Arial" w:hAnsi="Arial" w:cs="Arial"/>
                <w:color w:val="000000"/>
              </w:rPr>
              <w:t xml:space="preserve">University Medical Center of the Johannes Gutenberg University Mainz, </w:t>
            </w:r>
            <w:proofErr w:type="spellStart"/>
            <w:r w:rsidRPr="009F4202">
              <w:rPr>
                <w:rFonts w:ascii="Arial" w:hAnsi="Arial" w:cs="Arial"/>
                <w:color w:val="000000"/>
              </w:rPr>
              <w:t>Langenbeckstrasse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  <w:p w14:paraId="6F576C7E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937480" w:rsidRPr="001C79B6" w14:paraId="091E148A" w14:textId="77777777" w:rsidTr="00D94F76">
        <w:tc>
          <w:tcPr>
            <w:tcW w:w="4391" w:type="dxa"/>
          </w:tcPr>
          <w:p w14:paraId="39620A9A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Participants </w:t>
            </w:r>
          </w:p>
        </w:tc>
        <w:tc>
          <w:tcPr>
            <w:tcW w:w="4437" w:type="dxa"/>
          </w:tcPr>
          <w:p w14:paraId="013D9303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articipants</w:t>
            </w:r>
            <w:r w:rsidRPr="001C79B6">
              <w:rPr>
                <w:rFonts w:ascii="Arial" w:hAnsi="Arial" w:cs="Arial"/>
                <w:color w:val="000000"/>
              </w:rPr>
              <w:t>: n = 7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1C79B6">
              <w:rPr>
                <w:rFonts w:ascii="Arial" w:hAnsi="Arial" w:cs="Arial"/>
                <w:color w:val="000000"/>
              </w:rPr>
              <w:t xml:space="preserve"> patients </w:t>
            </w:r>
          </w:p>
          <w:p w14:paraId="323D7E22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Baseline characteristics</w:t>
            </w:r>
            <w:r w:rsidRPr="001C79B6">
              <w:rPr>
                <w:rFonts w:ascii="Arial" w:hAnsi="Arial" w:cs="Arial"/>
                <w:color w:val="000000"/>
              </w:rPr>
              <w:t xml:space="preserve">: Mean age </w:t>
            </w:r>
            <w:r>
              <w:rPr>
                <w:rFonts w:ascii="Arial" w:hAnsi="Arial" w:cs="Arial"/>
                <w:color w:val="000000"/>
              </w:rPr>
              <w:t>45</w:t>
            </w:r>
            <w:r w:rsidRPr="001C79B6">
              <w:rPr>
                <w:rFonts w:ascii="Arial" w:hAnsi="Arial" w:cs="Arial"/>
                <w:color w:val="000000"/>
              </w:rPr>
              <w:t xml:space="preserve"> years</w:t>
            </w:r>
            <w:r>
              <w:rPr>
                <w:rFonts w:ascii="Arial" w:hAnsi="Arial" w:cs="Arial"/>
                <w:color w:val="000000"/>
              </w:rPr>
              <w:t xml:space="preserve"> SD 11years</w:t>
            </w:r>
            <w:r w:rsidRPr="001C79B6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 xml:space="preserve">31 </w:t>
            </w:r>
            <w:proofErr w:type="gramStart"/>
            <w:r w:rsidRPr="001C79B6">
              <w:rPr>
                <w:rFonts w:ascii="Arial" w:hAnsi="Arial" w:cs="Arial"/>
                <w:color w:val="000000"/>
              </w:rPr>
              <w:t>female</w:t>
            </w:r>
            <w:proofErr w:type="gramEnd"/>
          </w:p>
          <w:p w14:paraId="7C1C9FFD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iagnostic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Pr="007A2A86">
              <w:rPr>
                <w:rFonts w:ascii="Arial" w:hAnsi="Arial" w:cs="Arial"/>
                <w:color w:val="000000"/>
              </w:rPr>
              <w:t>Chronic rhinosinusitis (CRS) was diagnosed by nasal endoscopy and by computer tomography</w:t>
            </w:r>
          </w:p>
          <w:p w14:paraId="713296BE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93962">
              <w:rPr>
                <w:rFonts w:ascii="Arial" w:hAnsi="Arial" w:cs="Arial"/>
                <w:color w:val="000000"/>
              </w:rPr>
              <w:t>The underlying pathologic eicosanoid profile of AERD was confirmed by the functional in vitro test (</w:t>
            </w:r>
            <w:proofErr w:type="spellStart"/>
            <w:r w:rsidRPr="00793962">
              <w:rPr>
                <w:rFonts w:ascii="Arial" w:hAnsi="Arial" w:cs="Arial"/>
                <w:color w:val="000000"/>
              </w:rPr>
              <w:t>LipiDOC</w:t>
            </w:r>
            <w:proofErr w:type="spellEnd"/>
            <w:r w:rsidRPr="00793962">
              <w:rPr>
                <w:rFonts w:ascii="Arial" w:hAnsi="Arial" w:cs="Arial"/>
                <w:color w:val="000000"/>
              </w:rPr>
              <w:t>-AIT, Erlangen, Germany).</w:t>
            </w:r>
          </w:p>
          <w:p w14:paraId="3CCDF9EC" w14:textId="77777777" w:rsidR="00937480" w:rsidRPr="007A2A8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793962">
              <w:rPr>
                <w:rFonts w:ascii="Arial" w:hAnsi="Arial" w:cs="Arial"/>
                <w:color w:val="000000"/>
              </w:rPr>
              <w:t>Patients with an AIT value higher than 0.7 combined with recurrent nasal polyps and with the characteristic clinical symptoms were regarded as individuals suffering from AERD</w:t>
            </w:r>
          </w:p>
          <w:p w14:paraId="44F9B929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clusion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>Individual</w:t>
            </w:r>
            <w:r w:rsidRPr="00793962">
              <w:t xml:space="preserve"> </w:t>
            </w:r>
            <w:r w:rsidRPr="00793962">
              <w:rPr>
                <w:rFonts w:ascii="Arial" w:hAnsi="Arial" w:cs="Arial"/>
                <w:color w:val="000000"/>
              </w:rPr>
              <w:t>with nasal polyps and AERD underwent sinus surgery</w:t>
            </w:r>
            <w:r w:rsidRPr="00793962">
              <w:t xml:space="preserve"> </w:t>
            </w:r>
            <w:r w:rsidRPr="00793962">
              <w:rPr>
                <w:rFonts w:ascii="Arial" w:hAnsi="Arial" w:cs="Arial"/>
                <w:color w:val="000000"/>
              </w:rPr>
              <w:t>at least twice</w:t>
            </w:r>
          </w:p>
          <w:p w14:paraId="3B413F59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Exclusion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Pr="00793962">
              <w:t xml:space="preserve"> </w:t>
            </w:r>
            <w:r w:rsidRPr="00793962">
              <w:rPr>
                <w:rFonts w:ascii="Arial" w:hAnsi="Arial" w:cs="Arial"/>
                <w:color w:val="000000"/>
              </w:rPr>
              <w:t>Pregnant women and individuals with hemorrhagic diathesis, chronic gastric or duodenal ulcers</w:t>
            </w:r>
            <w:r w:rsidRPr="009F4202">
              <w:rPr>
                <w:rFonts w:ascii="Arial" w:hAnsi="Arial" w:cs="Arial"/>
                <w:color w:val="000000"/>
              </w:rPr>
              <w:t xml:space="preserve">, glucose-6-phosphate </w:t>
            </w:r>
            <w:r w:rsidRPr="009F4202">
              <w:rPr>
                <w:rFonts w:ascii="Arial" w:hAnsi="Arial" w:cs="Arial"/>
              </w:rPr>
              <w:t>dehydrogenase</w:t>
            </w:r>
            <w:r w:rsidRPr="00793962">
              <w:rPr>
                <w:rFonts w:ascii="Arial" w:hAnsi="Arial" w:cs="Arial"/>
                <w:color w:val="000000"/>
              </w:rPr>
              <w:t xml:space="preserve"> deficiency, renal or liver diseases and individuals who took anticoagulant</w:t>
            </w:r>
          </w:p>
          <w:p w14:paraId="512810EC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937480" w:rsidRPr="001C79B6" w14:paraId="6BD50529" w14:textId="77777777" w:rsidTr="00D94F76">
        <w:tc>
          <w:tcPr>
            <w:tcW w:w="4391" w:type="dxa"/>
          </w:tcPr>
          <w:p w14:paraId="6206ADB3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Interventions </w:t>
            </w:r>
          </w:p>
        </w:tc>
        <w:tc>
          <w:tcPr>
            <w:tcW w:w="4437" w:type="dxa"/>
          </w:tcPr>
          <w:p w14:paraId="35429561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tervention</w:t>
            </w:r>
            <w:r>
              <w:rPr>
                <w:rFonts w:ascii="Arial" w:hAnsi="Arial" w:cs="Arial"/>
                <w:color w:val="000000"/>
              </w:rPr>
              <w:t xml:space="preserve">: Aspirin desensitization </w:t>
            </w:r>
          </w:p>
          <w:p w14:paraId="56696C8C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1: A</w:t>
            </w:r>
            <w:r w:rsidRPr="00793962">
              <w:rPr>
                <w:rFonts w:ascii="Arial" w:hAnsi="Arial" w:cs="Arial"/>
              </w:rPr>
              <w:t xml:space="preserve"> cumulative aspirin dose of 180 mg</w:t>
            </w:r>
          </w:p>
          <w:p w14:paraId="25762D8C" w14:textId="77777777" w:rsidR="00937480" w:rsidRPr="00793962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 2: A </w:t>
            </w:r>
            <w:r w:rsidRPr="00793962">
              <w:rPr>
                <w:rFonts w:ascii="Arial" w:hAnsi="Arial" w:cs="Arial"/>
              </w:rPr>
              <w:t>cumulative aspirin dose of</w:t>
            </w:r>
            <w:r>
              <w:rPr>
                <w:rFonts w:ascii="Arial" w:hAnsi="Arial" w:cs="Arial"/>
              </w:rPr>
              <w:t xml:space="preserve"> </w:t>
            </w:r>
            <w:r w:rsidRPr="00793962">
              <w:rPr>
                <w:rFonts w:ascii="Arial" w:hAnsi="Arial" w:cs="Arial"/>
              </w:rPr>
              <w:t xml:space="preserve">800 mg </w:t>
            </w:r>
          </w:p>
          <w:p w14:paraId="41BE22E9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93962">
              <w:rPr>
                <w:rFonts w:ascii="Arial" w:hAnsi="Arial" w:cs="Arial"/>
              </w:rPr>
              <w:t>Day 3:  A maintenance dose from the third day on was set to 100 mg daily</w:t>
            </w:r>
          </w:p>
          <w:p w14:paraId="364E1053" w14:textId="77777777" w:rsidR="00937480" w:rsidRPr="00793962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llow up:  </w:t>
            </w:r>
            <w:r w:rsidRPr="00793962">
              <w:rPr>
                <w:rFonts w:ascii="Arial" w:hAnsi="Arial" w:cs="Arial"/>
              </w:rPr>
              <w:t>6, 9, 12, 24, and 36 months</w:t>
            </w:r>
          </w:p>
        </w:tc>
      </w:tr>
      <w:tr w:rsidR="00937480" w:rsidRPr="001C79B6" w14:paraId="75BB1AE4" w14:textId="77777777" w:rsidTr="00D94F76">
        <w:tc>
          <w:tcPr>
            <w:tcW w:w="4391" w:type="dxa"/>
          </w:tcPr>
          <w:p w14:paraId="6633DAE5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Outcomes </w:t>
            </w:r>
          </w:p>
        </w:tc>
        <w:tc>
          <w:tcPr>
            <w:tcW w:w="4437" w:type="dxa"/>
          </w:tcPr>
          <w:p w14:paraId="6E617DB2" w14:textId="77777777" w:rsidR="00937480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rim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</w:p>
          <w:p w14:paraId="2D201532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9F4202">
              <w:rPr>
                <w:rFonts w:ascii="Arial" w:hAnsi="Arial" w:cs="Arial"/>
                <w:color w:val="000000"/>
              </w:rPr>
              <w:t>ecurrence of nasal polyp</w:t>
            </w:r>
          </w:p>
          <w:p w14:paraId="42D9D8A2" w14:textId="77777777" w:rsidR="00937480" w:rsidRPr="001C79B6" w:rsidRDefault="00937480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lastRenderedPageBreak/>
              <w:t>Second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9F4202">
              <w:rPr>
                <w:rFonts w:ascii="Arial" w:hAnsi="Arial" w:cs="Arial"/>
                <w:color w:val="000000"/>
              </w:rPr>
              <w:t>ense of smell, quality of life, and symptom score</w:t>
            </w:r>
          </w:p>
          <w:p w14:paraId="3A58A4E8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937480" w:rsidRPr="001C79B6" w14:paraId="27214F5A" w14:textId="77777777" w:rsidTr="00D94F76">
        <w:tc>
          <w:tcPr>
            <w:tcW w:w="4391" w:type="dxa"/>
          </w:tcPr>
          <w:p w14:paraId="26038907" w14:textId="77777777" w:rsidR="00937480" w:rsidRPr="001C79B6" w:rsidRDefault="00937480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 xml:space="preserve">Notes </w:t>
            </w:r>
          </w:p>
        </w:tc>
        <w:tc>
          <w:tcPr>
            <w:tcW w:w="4437" w:type="dxa"/>
          </w:tcPr>
          <w:p w14:paraId="70AC901B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43EDE6C5" w14:textId="77777777" w:rsidR="00937480" w:rsidRDefault="00937480" w:rsidP="00937480"/>
    <w:p w14:paraId="18BADA74" w14:textId="77777777" w:rsidR="00937480" w:rsidRDefault="00937480" w:rsidP="00937480"/>
    <w:p w14:paraId="535B412C" w14:textId="77777777" w:rsidR="00937480" w:rsidRDefault="00937480" w:rsidP="00937480"/>
    <w:p w14:paraId="6EE01531" w14:textId="77777777" w:rsidR="00937480" w:rsidRPr="007A2A86" w:rsidRDefault="00937480" w:rsidP="00937480">
      <w:pPr>
        <w:rPr>
          <w:rFonts w:ascii="Arial" w:hAnsi="Arial" w:cs="Arial"/>
        </w:rPr>
      </w:pPr>
    </w:p>
    <w:p w14:paraId="2599DB55" w14:textId="77777777" w:rsidR="00937480" w:rsidRPr="007A2A86" w:rsidRDefault="00937480" w:rsidP="00937480">
      <w:pPr>
        <w:rPr>
          <w:rFonts w:ascii="Arial" w:hAnsi="Arial" w:cs="Arial"/>
        </w:rPr>
      </w:pPr>
      <w:r w:rsidRPr="007A2A86">
        <w:rPr>
          <w:rFonts w:ascii="Arial" w:hAnsi="Arial" w:cs="Arial"/>
        </w:rPr>
        <w:t>Risk of Bias</w:t>
      </w:r>
    </w:p>
    <w:p w14:paraId="1A802053" w14:textId="77777777" w:rsidR="00937480" w:rsidRDefault="00937480" w:rsidP="009374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7480" w:rsidRPr="001C79B6" w14:paraId="47E38F59" w14:textId="77777777" w:rsidTr="00D94F76">
        <w:tc>
          <w:tcPr>
            <w:tcW w:w="3116" w:type="dxa"/>
          </w:tcPr>
          <w:p w14:paraId="4064DED4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Bias </w:t>
            </w:r>
          </w:p>
        </w:tc>
        <w:tc>
          <w:tcPr>
            <w:tcW w:w="3117" w:type="dxa"/>
          </w:tcPr>
          <w:p w14:paraId="78C53A36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Authors judgment </w:t>
            </w:r>
          </w:p>
        </w:tc>
        <w:tc>
          <w:tcPr>
            <w:tcW w:w="3117" w:type="dxa"/>
          </w:tcPr>
          <w:p w14:paraId="41572998" w14:textId="77777777" w:rsidR="00937480" w:rsidRPr="001C79B6" w:rsidRDefault="00937480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Support for judgment </w:t>
            </w:r>
          </w:p>
        </w:tc>
      </w:tr>
      <w:tr w:rsidR="00937480" w:rsidRPr="001C79B6" w14:paraId="6E75C70D" w14:textId="77777777" w:rsidTr="00D94F76">
        <w:tc>
          <w:tcPr>
            <w:tcW w:w="3116" w:type="dxa"/>
          </w:tcPr>
          <w:p w14:paraId="7FFF2F15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Random sequence generation (selection bias)</w:t>
            </w:r>
          </w:p>
        </w:tc>
        <w:tc>
          <w:tcPr>
            <w:tcW w:w="3117" w:type="dxa"/>
          </w:tcPr>
          <w:p w14:paraId="7BBE2C17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49AE6B1C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s </w:t>
            </w:r>
            <w:r w:rsidRPr="00396B25">
              <w:rPr>
                <w:rFonts w:ascii="Arial" w:hAnsi="Arial" w:cs="Arial"/>
              </w:rPr>
              <w:t>block randomization was performed by the institutional center of clinical research</w:t>
            </w:r>
            <w:r>
              <w:rPr>
                <w:rFonts w:ascii="Arial" w:hAnsi="Arial" w:cs="Arial"/>
              </w:rPr>
              <w:t xml:space="preserve">. </w:t>
            </w:r>
          </w:p>
          <w:p w14:paraId="434FFBA5" w14:textId="77777777" w:rsidR="00937480" w:rsidRPr="001C79B6" w:rsidRDefault="00937480" w:rsidP="00D94F76">
            <w:pPr>
              <w:rPr>
                <w:rFonts w:ascii="Arial" w:hAnsi="Arial" w:cs="Arial"/>
              </w:rPr>
            </w:pPr>
          </w:p>
        </w:tc>
      </w:tr>
      <w:tr w:rsidR="00937480" w:rsidRPr="001C79B6" w14:paraId="14ED29E8" w14:textId="77777777" w:rsidTr="00D94F76">
        <w:tc>
          <w:tcPr>
            <w:tcW w:w="3116" w:type="dxa"/>
          </w:tcPr>
          <w:p w14:paraId="37621CF5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Allocation concealment (selection bias)</w:t>
            </w:r>
          </w:p>
        </w:tc>
        <w:tc>
          <w:tcPr>
            <w:tcW w:w="3117" w:type="dxa"/>
          </w:tcPr>
          <w:p w14:paraId="49FDB7BF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257F04F0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396B25">
              <w:rPr>
                <w:rFonts w:ascii="Arial" w:hAnsi="Arial" w:cs="Arial"/>
              </w:rPr>
              <w:t>The information of patients’ allocation was stored in sealed envelopes</w:t>
            </w:r>
            <w:r>
              <w:rPr>
                <w:rFonts w:ascii="Arial" w:hAnsi="Arial" w:cs="Arial"/>
              </w:rPr>
              <w:t>.</w:t>
            </w:r>
          </w:p>
        </w:tc>
      </w:tr>
      <w:tr w:rsidR="00937480" w:rsidRPr="001C79B6" w14:paraId="645FBE04" w14:textId="77777777" w:rsidTr="00D94F76">
        <w:tc>
          <w:tcPr>
            <w:tcW w:w="3116" w:type="dxa"/>
          </w:tcPr>
          <w:p w14:paraId="696D5E07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participants and personnel (performance bias)</w:t>
            </w:r>
          </w:p>
        </w:tc>
        <w:tc>
          <w:tcPr>
            <w:tcW w:w="3117" w:type="dxa"/>
          </w:tcPr>
          <w:p w14:paraId="23BD2DF4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2B98A356" w14:textId="77777777" w:rsidR="00937480" w:rsidRPr="00396B25" w:rsidRDefault="00937480" w:rsidP="00D94F76">
            <w:pPr>
              <w:rPr>
                <w:rFonts w:ascii="Arial" w:hAnsi="Arial" w:cs="Arial"/>
              </w:rPr>
            </w:pPr>
            <w:r w:rsidRPr="00396B25">
              <w:rPr>
                <w:rFonts w:ascii="Arial" w:hAnsi="Arial" w:cs="Arial"/>
              </w:rPr>
              <w:t>The clinical evaluation was carried out by ENT specialists</w:t>
            </w:r>
          </w:p>
          <w:p w14:paraId="19BEEED7" w14:textId="77777777" w:rsidR="00937480" w:rsidRPr="00396B25" w:rsidRDefault="00937480" w:rsidP="00D94F76">
            <w:pPr>
              <w:rPr>
                <w:rFonts w:ascii="Arial" w:hAnsi="Arial" w:cs="Arial"/>
              </w:rPr>
            </w:pPr>
            <w:r w:rsidRPr="00396B25">
              <w:rPr>
                <w:rFonts w:ascii="Arial" w:hAnsi="Arial" w:cs="Arial"/>
              </w:rPr>
              <w:t>without the knowledge about patients’ allocation to aspirin</w:t>
            </w:r>
          </w:p>
          <w:p w14:paraId="4CDD645A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396B25">
              <w:rPr>
                <w:rFonts w:ascii="Arial" w:hAnsi="Arial" w:cs="Arial"/>
              </w:rPr>
              <w:t>or placebo treatment</w:t>
            </w:r>
            <w:r>
              <w:rPr>
                <w:rFonts w:ascii="Arial" w:hAnsi="Arial" w:cs="Arial"/>
              </w:rPr>
              <w:t xml:space="preserve">. </w:t>
            </w:r>
            <w:r>
              <w:t xml:space="preserve"> </w:t>
            </w:r>
            <w:r w:rsidRPr="00396B25">
              <w:rPr>
                <w:rFonts w:ascii="Arial" w:hAnsi="Arial" w:cs="Arial"/>
              </w:rPr>
              <w:t>Study medication was produced by the institutional pharmacy. Placebo medication consisted of lactose, magnesium stearate, cellulose powder and microcrystalline cellulose.</w:t>
            </w:r>
          </w:p>
        </w:tc>
      </w:tr>
      <w:tr w:rsidR="00937480" w:rsidRPr="001C79B6" w14:paraId="45236583" w14:textId="77777777" w:rsidTr="00D94F76">
        <w:tc>
          <w:tcPr>
            <w:tcW w:w="3116" w:type="dxa"/>
          </w:tcPr>
          <w:p w14:paraId="480979D1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outcome assessment (detection bias)</w:t>
            </w:r>
          </w:p>
        </w:tc>
        <w:tc>
          <w:tcPr>
            <w:tcW w:w="3117" w:type="dxa"/>
          </w:tcPr>
          <w:p w14:paraId="2E932304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5DB30CFE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>Study participants and investigators remained blinded to study drug until the study was completed</w:t>
            </w:r>
            <w:r>
              <w:rPr>
                <w:rFonts w:ascii="Arial" w:hAnsi="Arial" w:cs="Arial"/>
                <w:color w:val="000000"/>
              </w:rPr>
              <w:t>.</w:t>
            </w:r>
          </w:p>
          <w:p w14:paraId="3906637C" w14:textId="77777777" w:rsidR="00937480" w:rsidRPr="001C79B6" w:rsidRDefault="00937480" w:rsidP="00D94F76">
            <w:pPr>
              <w:rPr>
                <w:rFonts w:ascii="Arial" w:hAnsi="Arial" w:cs="Arial"/>
              </w:rPr>
            </w:pPr>
          </w:p>
        </w:tc>
      </w:tr>
      <w:tr w:rsidR="00937480" w:rsidRPr="001C79B6" w14:paraId="573EADA0" w14:textId="77777777" w:rsidTr="00D94F76">
        <w:tc>
          <w:tcPr>
            <w:tcW w:w="3116" w:type="dxa"/>
          </w:tcPr>
          <w:p w14:paraId="79FA27C8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Incomplete outcome data (attrition bias)</w:t>
            </w:r>
          </w:p>
        </w:tc>
        <w:tc>
          <w:tcPr>
            <w:tcW w:w="3117" w:type="dxa"/>
          </w:tcPr>
          <w:p w14:paraId="0CD511A8" w14:textId="35ADC9B9" w:rsidR="00937480" w:rsidRPr="001C79B6" w:rsidRDefault="002773CC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</w:t>
            </w:r>
            <w:r w:rsidR="00937480"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24F49D2E" w14:textId="2E53E2FC" w:rsidR="00937480" w:rsidRPr="001C79B6" w:rsidRDefault="00937480" w:rsidP="002773CC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Withdrawal rate was considerate at </w:t>
            </w:r>
            <w:r>
              <w:rPr>
                <w:rFonts w:ascii="Arial" w:hAnsi="Arial" w:cs="Arial"/>
                <w:color w:val="000000"/>
              </w:rPr>
              <w:t>55</w:t>
            </w:r>
            <w:r w:rsidRPr="001C79B6">
              <w:rPr>
                <w:rFonts w:ascii="Arial" w:hAnsi="Arial" w:cs="Arial"/>
                <w:color w:val="000000"/>
              </w:rPr>
              <w:t>%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2773CC">
              <w:rPr>
                <w:rFonts w:ascii="Arial" w:hAnsi="Arial" w:cs="Arial"/>
                <w:color w:val="000000"/>
              </w:rPr>
              <w:t>but missingness not related to its true value.</w:t>
            </w:r>
          </w:p>
        </w:tc>
      </w:tr>
      <w:tr w:rsidR="00937480" w:rsidRPr="001C79B6" w14:paraId="179BDE24" w14:textId="77777777" w:rsidTr="00D94F76">
        <w:tc>
          <w:tcPr>
            <w:tcW w:w="3116" w:type="dxa"/>
          </w:tcPr>
          <w:p w14:paraId="1A97AAA5" w14:textId="77777777" w:rsidR="00937480" w:rsidRPr="001C79B6" w:rsidRDefault="00937480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Selective reporting (reporting bias) </w:t>
            </w:r>
          </w:p>
        </w:tc>
        <w:tc>
          <w:tcPr>
            <w:tcW w:w="3117" w:type="dxa"/>
          </w:tcPr>
          <w:p w14:paraId="477A3569" w14:textId="1CDF32BF" w:rsidR="00937480" w:rsidRPr="001C79B6" w:rsidRDefault="002C3915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  <w:r w:rsidR="00937480"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6B893B9F" w14:textId="77777777" w:rsidR="002C3915" w:rsidRPr="001C79B6" w:rsidRDefault="002C3915" w:rsidP="002C3915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>All collected data was reported</w:t>
            </w:r>
          </w:p>
          <w:p w14:paraId="365FE333" w14:textId="39AA7FB6" w:rsidR="00937480" w:rsidRPr="001C79B6" w:rsidRDefault="00937480" w:rsidP="00D94F76">
            <w:pPr>
              <w:rPr>
                <w:rFonts w:ascii="Arial" w:hAnsi="Arial" w:cs="Arial"/>
              </w:rPr>
            </w:pPr>
          </w:p>
        </w:tc>
      </w:tr>
    </w:tbl>
    <w:p w14:paraId="51A5D0E9" w14:textId="77777777" w:rsidR="00937480" w:rsidRDefault="00937480" w:rsidP="00937480"/>
    <w:p w14:paraId="614C5F92" w14:textId="77777777" w:rsidR="00937480" w:rsidRDefault="00937480" w:rsidP="00937480"/>
    <w:p w14:paraId="17E23DB6" w14:textId="77777777" w:rsidR="00937480" w:rsidRDefault="00937480" w:rsidP="002F7586"/>
    <w:p w14:paraId="6DD1F084" w14:textId="0CE3FBD9" w:rsidR="006A5EDD" w:rsidRPr="006A5EDD" w:rsidRDefault="006A5EDD" w:rsidP="002F7586">
      <w:pPr>
        <w:rPr>
          <w:rFonts w:ascii="Arial" w:hAnsi="Arial" w:cs="Arial"/>
          <w:b/>
          <w:bCs/>
        </w:rPr>
      </w:pPr>
      <w:r w:rsidRPr="006A5EDD">
        <w:rPr>
          <w:rFonts w:ascii="Arial" w:hAnsi="Arial" w:cs="Arial"/>
          <w:b/>
          <w:bCs/>
        </w:rPr>
        <w:lastRenderedPageBreak/>
        <w:t xml:space="preserve">Swierczynska-Krepa, 2014 </w:t>
      </w:r>
    </w:p>
    <w:p w14:paraId="2141631D" w14:textId="77777777" w:rsidR="006A5EDD" w:rsidRDefault="006A5EDD" w:rsidP="002F75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A5EDD" w:rsidRPr="001C79B6" w14:paraId="0C90E101" w14:textId="77777777" w:rsidTr="00D94F76">
        <w:tc>
          <w:tcPr>
            <w:tcW w:w="4675" w:type="dxa"/>
          </w:tcPr>
          <w:p w14:paraId="0418607B" w14:textId="77777777" w:rsidR="006A5EDD" w:rsidRPr="001C79B6" w:rsidRDefault="006A5EDD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>Methods</w:t>
            </w:r>
          </w:p>
        </w:tc>
        <w:tc>
          <w:tcPr>
            <w:tcW w:w="4675" w:type="dxa"/>
          </w:tcPr>
          <w:p w14:paraId="3639F74C" w14:textId="2E7C206E" w:rsidR="006A5EDD" w:rsidRPr="001C79B6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Design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 xml:space="preserve">Pilot, </w:t>
            </w:r>
            <w:r w:rsidRPr="001C79B6">
              <w:rPr>
                <w:rFonts w:ascii="Arial" w:hAnsi="Arial" w:cs="Arial"/>
                <w:color w:val="000000"/>
              </w:rPr>
              <w:t>double blind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1C79B6">
              <w:rPr>
                <w:rFonts w:ascii="Arial" w:hAnsi="Arial" w:cs="Arial"/>
                <w:color w:val="000000"/>
              </w:rPr>
              <w:t xml:space="preserve"> randomized placebo-controlled study</w:t>
            </w:r>
          </w:p>
          <w:p w14:paraId="68D0E351" w14:textId="7A880913" w:rsidR="006A5EDD" w:rsidRPr="001C79B6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Setting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>Bielsko-Biala and Krakow, Poland</w:t>
            </w:r>
          </w:p>
          <w:p w14:paraId="30AD89EC" w14:textId="77777777" w:rsidR="006A5EDD" w:rsidRPr="001C79B6" w:rsidRDefault="006A5EDD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</w:p>
        </w:tc>
      </w:tr>
      <w:tr w:rsidR="006A5EDD" w:rsidRPr="001C79B6" w14:paraId="479DAF39" w14:textId="77777777" w:rsidTr="00D94F76">
        <w:tc>
          <w:tcPr>
            <w:tcW w:w="4675" w:type="dxa"/>
          </w:tcPr>
          <w:p w14:paraId="2D1494AB" w14:textId="77777777" w:rsidR="006A5EDD" w:rsidRPr="001C79B6" w:rsidRDefault="006A5EDD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Participants </w:t>
            </w:r>
          </w:p>
        </w:tc>
        <w:tc>
          <w:tcPr>
            <w:tcW w:w="4675" w:type="dxa"/>
          </w:tcPr>
          <w:p w14:paraId="09982B88" w14:textId="64A0B0EA" w:rsidR="006A5EDD" w:rsidRPr="001C79B6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articipants</w:t>
            </w:r>
            <w:r w:rsidRPr="001C79B6">
              <w:rPr>
                <w:rFonts w:ascii="Arial" w:hAnsi="Arial" w:cs="Arial"/>
                <w:color w:val="000000"/>
              </w:rPr>
              <w:t xml:space="preserve">: n = </w:t>
            </w:r>
            <w:r>
              <w:rPr>
                <w:rFonts w:ascii="Arial" w:hAnsi="Arial" w:cs="Arial"/>
                <w:color w:val="000000"/>
              </w:rPr>
              <w:t>34</w:t>
            </w:r>
            <w:r w:rsidRPr="001C79B6">
              <w:rPr>
                <w:rFonts w:ascii="Arial" w:hAnsi="Arial" w:cs="Arial"/>
                <w:color w:val="000000"/>
              </w:rPr>
              <w:t xml:space="preserve"> patients (</w:t>
            </w:r>
            <w:r>
              <w:rPr>
                <w:rFonts w:ascii="Arial" w:hAnsi="Arial" w:cs="Arial"/>
                <w:color w:val="000000"/>
              </w:rPr>
              <w:t>Aspirin induced asthma (AIA): 20 (12 intervention, 8 placebo), Aspirin tolerant asthma (ATA): 14 (6 intervention, 8 placebo</w:t>
            </w:r>
            <w:r w:rsidRPr="001C79B6">
              <w:rPr>
                <w:rFonts w:ascii="Arial" w:hAnsi="Arial" w:cs="Arial"/>
                <w:color w:val="000000"/>
              </w:rPr>
              <w:t>)</w:t>
            </w:r>
          </w:p>
          <w:p w14:paraId="3A4BBAB0" w14:textId="77777777" w:rsidR="006A5EDD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2F7586">
              <w:rPr>
                <w:rFonts w:ascii="Arial" w:hAnsi="Arial" w:cs="Arial"/>
                <w:color w:val="000000" w:themeColor="text1"/>
                <w:u w:val="single"/>
              </w:rPr>
              <w:t>Baseline characteristics</w:t>
            </w:r>
            <w:r w:rsidRPr="002F7586">
              <w:rPr>
                <w:rFonts w:ascii="Arial" w:hAnsi="Arial" w:cs="Arial"/>
                <w:color w:val="000000" w:themeColor="text1"/>
              </w:rPr>
              <w:t xml:space="preserve">: mean age in </w:t>
            </w:r>
            <w:r>
              <w:rPr>
                <w:rFonts w:ascii="Arial" w:hAnsi="Arial" w:cs="Arial"/>
                <w:color w:val="000000" w:themeColor="text1"/>
              </w:rPr>
              <w:t>AIA</w:t>
            </w:r>
            <w:r w:rsidRPr="002F7586">
              <w:rPr>
                <w:rFonts w:ascii="Arial" w:hAnsi="Arial" w:cs="Arial"/>
                <w:color w:val="000000" w:themeColor="text1"/>
              </w:rPr>
              <w:t xml:space="preserve"> group </w:t>
            </w:r>
            <w:r>
              <w:rPr>
                <w:rFonts w:ascii="Arial" w:hAnsi="Arial" w:cs="Arial"/>
                <w:color w:val="000000" w:themeColor="text1"/>
              </w:rPr>
              <w:t xml:space="preserve">46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2F758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19 </w:t>
            </w:r>
            <w:r>
              <w:rPr>
                <w:rFonts w:ascii="Arial" w:hAnsi="Arial" w:cs="Arial"/>
                <w:color w:val="000000"/>
              </w:rPr>
              <w:t xml:space="preserve">years old, mean age in ATA group 49.5 </w:t>
            </w:r>
            <w:r>
              <w:rPr>
                <w:rFonts w:ascii="Arial" w:hAnsi="Arial" w:cs="Arial"/>
                <w:color w:val="000000"/>
              </w:rPr>
              <w:sym w:font="Symbol" w:char="F0B1"/>
            </w:r>
            <w:r>
              <w:rPr>
                <w:rFonts w:ascii="Arial" w:hAnsi="Arial" w:cs="Arial"/>
                <w:color w:val="000000"/>
              </w:rPr>
              <w:t xml:space="preserve"> 15.0 years old.  Gender distribution (female/male ratio): AIA group 15/5, ATA group 9/5. </w:t>
            </w:r>
          </w:p>
          <w:p w14:paraId="2DCAB7DB" w14:textId="26C86200" w:rsidR="006A5EDD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3B0BF7">
              <w:rPr>
                <w:rFonts w:ascii="Arial" w:hAnsi="Arial" w:cs="Arial"/>
                <w:color w:val="000000"/>
              </w:rPr>
              <w:t xml:space="preserve">Asthma duration (y): AIA group 7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3B0BF7">
              <w:rPr>
                <w:rFonts w:ascii="Arial" w:hAnsi="Arial" w:cs="Arial"/>
                <w:color w:val="000000" w:themeColor="text1"/>
              </w:rPr>
              <w:t xml:space="preserve"> 7, ATA group 8.4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9</w:t>
            </w:r>
          </w:p>
          <w:p w14:paraId="776FCADC" w14:textId="6EA98489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6A5EDD">
              <w:rPr>
                <w:rFonts w:ascii="Arial" w:hAnsi="Arial" w:cs="Arial"/>
                <w:color w:val="000000"/>
              </w:rPr>
              <w:t xml:space="preserve">Aspirin Hypersensitivity duration (y): AIA group 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8.5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 xml:space="preserve">N/A. </w:t>
            </w:r>
          </w:p>
          <w:p w14:paraId="6E1B5BCD" w14:textId="125F0A2A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hinitis duration </w:t>
            </w:r>
            <w:r w:rsidRPr="006A5EDD">
              <w:rPr>
                <w:rFonts w:ascii="Arial" w:hAnsi="Arial" w:cs="Arial"/>
                <w:color w:val="000000"/>
              </w:rPr>
              <w:t xml:space="preserve">(y): AIA group </w:t>
            </w:r>
            <w:r>
              <w:rPr>
                <w:rFonts w:ascii="Arial" w:hAnsi="Arial" w:cs="Arial"/>
                <w:color w:val="000000"/>
              </w:rPr>
              <w:t>13.5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13.5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15</w:t>
            </w:r>
          </w:p>
          <w:p w14:paraId="3FDF05E1" w14:textId="4A5B1383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Nasal polyposis duration (y)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13</w:t>
            </w:r>
          </w:p>
          <w:p w14:paraId="760F7F90" w14:textId="2DEBEE7A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ystemic steroids (daily dose in ug)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800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600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800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400</w:t>
            </w:r>
          </w:p>
          <w:p w14:paraId="4F28880D" w14:textId="779339F6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Nasal corticosteroids (daily dose in ug)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100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00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100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28</w:t>
            </w:r>
          </w:p>
          <w:p w14:paraId="4EDFA4EC" w14:textId="4A0916B6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FEV1 (% predicted)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88.7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7.8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92.5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30.9</w:t>
            </w:r>
          </w:p>
          <w:p w14:paraId="0FBF4FE7" w14:textId="77777777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NOT20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1.9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1.3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0.7</w:t>
            </w:r>
          </w:p>
          <w:p w14:paraId="0FC5C6BE" w14:textId="1F06FBA8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CQ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1.3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.4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0.9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1</w:t>
            </w:r>
          </w:p>
          <w:p w14:paraId="5D39E6B7" w14:textId="2F19D98B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erum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Ig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(IU/mL): </w:t>
            </w:r>
            <w:r w:rsidRPr="006A5EDD">
              <w:rPr>
                <w:rFonts w:ascii="Arial" w:hAnsi="Arial" w:cs="Arial"/>
                <w:color w:val="000000"/>
              </w:rPr>
              <w:t xml:space="preserve">AIA group </w:t>
            </w:r>
            <w:r>
              <w:rPr>
                <w:rFonts w:ascii="Arial" w:hAnsi="Arial" w:cs="Arial"/>
                <w:color w:val="000000"/>
              </w:rPr>
              <w:t>66.7</w:t>
            </w:r>
            <w:r w:rsidRPr="006A5EDD">
              <w:rPr>
                <w:rFonts w:ascii="Arial" w:hAnsi="Arial" w:cs="Arial"/>
                <w:color w:val="000000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111.9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, ATA group </w:t>
            </w:r>
            <w:r>
              <w:rPr>
                <w:rFonts w:ascii="Arial" w:hAnsi="Arial" w:cs="Arial"/>
                <w:color w:val="000000" w:themeColor="text1"/>
              </w:rPr>
              <w:t>107.5</w:t>
            </w:r>
            <w:r w:rsidRPr="006A5ED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F7586"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90.2 </w:t>
            </w:r>
          </w:p>
          <w:p w14:paraId="1011BE7A" w14:textId="13C504B9" w:rsidR="006E1CEB" w:rsidRP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u w:val="single"/>
              </w:rPr>
            </w:pPr>
            <w:r w:rsidRPr="006A5EDD">
              <w:rPr>
                <w:rFonts w:ascii="Arial" w:hAnsi="Arial" w:cs="Arial"/>
                <w:color w:val="000000" w:themeColor="text1"/>
                <w:u w:val="single"/>
              </w:rPr>
              <w:t xml:space="preserve">Inclusion criteria: </w:t>
            </w:r>
          </w:p>
          <w:p w14:paraId="2D5C48F1" w14:textId="59F39217" w:rsidR="006A5EDD" w:rsidRDefault="006A5EDD" w:rsidP="006A5ED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ge 18 to 65 years old, 2) diagnosed asthma, 3) rhinosinusitis with nasal polyps evidenced by medical records, endoscopic findings, and/or CT findings, 4) a prior history of reaction to aspirin or other NSAIDs in the AIA </w:t>
            </w:r>
            <w:r>
              <w:rPr>
                <w:rFonts w:ascii="Arial" w:hAnsi="Arial" w:cs="Arial"/>
                <w:color w:val="000000" w:themeColor="text1"/>
              </w:rPr>
              <w:lastRenderedPageBreak/>
              <w:t>group, 5) negative history of aspirin hypersensitivity and negative aspirin challenge in the ATA group</w:t>
            </w:r>
            <w:r w:rsidR="00FD081F">
              <w:rPr>
                <w:rFonts w:ascii="Arial" w:hAnsi="Arial" w:cs="Arial"/>
                <w:color w:val="000000" w:themeColor="text1"/>
              </w:rPr>
              <w:t xml:space="preserve">, 6) positive aspirin challenge test: appearance of clinical </w:t>
            </w:r>
            <w:r w:rsidR="0078057F">
              <w:rPr>
                <w:rFonts w:ascii="Arial" w:hAnsi="Arial" w:cs="Arial"/>
                <w:color w:val="000000" w:themeColor="text1"/>
              </w:rPr>
              <w:t>symptoms</w:t>
            </w:r>
            <w:r w:rsidR="00FD081F">
              <w:rPr>
                <w:rFonts w:ascii="Arial" w:hAnsi="Arial" w:cs="Arial"/>
                <w:color w:val="000000" w:themeColor="text1"/>
              </w:rPr>
              <w:t xml:space="preserve"> and decrease ≤ 20% FEV1. </w:t>
            </w:r>
          </w:p>
          <w:p w14:paraId="59B92C6B" w14:textId="0C4B9E4E" w:rsidR="006A5EDD" w:rsidRDefault="006A5EDD" w:rsidP="006A5ED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</w:p>
          <w:p w14:paraId="299DC0B3" w14:textId="77777777" w:rsidR="006A5EDD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Exclusion criteria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>FEV1 &lt; 70% in spirometry, history of anaphylactic reaction, autoimmune diseases, severe diseases of the heart, digestive, urinary or neurologic system, neoplasm, pregnancy.</w:t>
            </w:r>
          </w:p>
          <w:p w14:paraId="351A28D8" w14:textId="718054D4" w:rsidR="006A5EDD" w:rsidRPr="001C79B6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</w:p>
        </w:tc>
      </w:tr>
      <w:tr w:rsidR="006A5EDD" w:rsidRPr="001C79B6" w14:paraId="2E211F82" w14:textId="77777777" w:rsidTr="00D94F76">
        <w:tc>
          <w:tcPr>
            <w:tcW w:w="4675" w:type="dxa"/>
          </w:tcPr>
          <w:p w14:paraId="075805DC" w14:textId="77777777" w:rsidR="006A5EDD" w:rsidRPr="001C79B6" w:rsidRDefault="006A5EDD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 xml:space="preserve">Interventions </w:t>
            </w:r>
          </w:p>
        </w:tc>
        <w:tc>
          <w:tcPr>
            <w:tcW w:w="4675" w:type="dxa"/>
          </w:tcPr>
          <w:p w14:paraId="56E58ED4" w14:textId="77777777" w:rsidR="006A5EDD" w:rsidRDefault="006A5EDD" w:rsidP="00D94F7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Intervention</w:t>
            </w:r>
            <w:r>
              <w:rPr>
                <w:rFonts w:ascii="Arial" w:hAnsi="Arial" w:cs="Arial"/>
                <w:color w:val="000000"/>
              </w:rPr>
              <w:t xml:space="preserve">: </w:t>
            </w:r>
          </w:p>
          <w:p w14:paraId="3FA546EA" w14:textId="64F8893A" w:rsidR="006A5EDD" w:rsidRDefault="006A5EDD" w:rsidP="00D94F7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un-in period: </w:t>
            </w:r>
            <w:r w:rsidR="003942EF">
              <w:rPr>
                <w:rFonts w:ascii="Arial" w:hAnsi="Arial" w:cs="Arial"/>
                <w:color w:val="000000"/>
              </w:rPr>
              <w:t xml:space="preserve">patients underwent a single-blind, 2-day, placebo-controlled oral aspirin challenge to establish the minimum dose of aspirin that provoked symptoms or to rule out aspirin hypersensitivity. </w:t>
            </w:r>
          </w:p>
          <w:p w14:paraId="2DB55335" w14:textId="0FA2D65E" w:rsidR="003942EF" w:rsidRDefault="003942EF" w:rsidP="003942EF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</w:rPr>
            </w:pPr>
          </w:p>
          <w:p w14:paraId="750688AC" w14:textId="68241D29" w:rsidR="003942EF" w:rsidRDefault="003942EF" w:rsidP="003942EF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atients were then randomized to receive either aspirin desensitization or placebo in both the AIA and ATA group. </w:t>
            </w:r>
          </w:p>
          <w:p w14:paraId="4C7FA94D" w14:textId="77777777" w:rsidR="003942EF" w:rsidRDefault="003942EF" w:rsidP="003942EF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</w:rPr>
            </w:pPr>
          </w:p>
          <w:p w14:paraId="429E4810" w14:textId="56C6FF58" w:rsidR="006A5EDD" w:rsidRDefault="003942EF" w:rsidP="00D94F7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ute desensitization</w:t>
            </w:r>
            <w:r w:rsidR="006A5EDD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 xml:space="preserve">Patients in the AIA-ASA group received the maximum dose they had tolerated during the aspirin challenge. If the patient remained asymptomatic the dose was incremented every 1.5 hours until reaching a daily cumulative dose of 624 mg/day. If the patient presented symptoms or FEV1 decreased 20% or more, the desensitization was started the next day at the dose that provoked the reaction the day before. This was continued until reaching 624 mg/day without any reactions. </w:t>
            </w:r>
          </w:p>
          <w:p w14:paraId="4D3F6B79" w14:textId="6ECE6353" w:rsidR="006A5EDD" w:rsidRDefault="003942EF" w:rsidP="00D94F7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ronic desensitization</w:t>
            </w:r>
            <w:r w:rsidR="006A5EDD">
              <w:rPr>
                <w:rFonts w:ascii="Arial" w:hAnsi="Arial" w:cs="Arial"/>
                <w:color w:val="000000"/>
              </w:rPr>
              <w:t xml:space="preserve">: </w:t>
            </w:r>
            <w:r>
              <w:rPr>
                <w:rFonts w:ascii="Arial" w:hAnsi="Arial" w:cs="Arial"/>
                <w:color w:val="000000"/>
              </w:rPr>
              <w:t xml:space="preserve">initiated when 624 mg/day were administered and was continued for 6 months. </w:t>
            </w:r>
          </w:p>
          <w:p w14:paraId="5CC3526B" w14:textId="77777777" w:rsidR="006A5EDD" w:rsidRDefault="006A5EDD" w:rsidP="003942EF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color w:val="000000"/>
              </w:rPr>
            </w:pPr>
          </w:p>
          <w:p w14:paraId="380EE2D7" w14:textId="66F49D97" w:rsidR="006A5EDD" w:rsidRPr="003942EF" w:rsidRDefault="006A5EDD" w:rsidP="003942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Other medications: standard asthma medications for </w:t>
            </w:r>
            <w:r w:rsidR="003942EF">
              <w:rPr>
                <w:rFonts w:ascii="Arial" w:hAnsi="Arial" w:cs="Arial"/>
                <w:color w:val="000000"/>
              </w:rPr>
              <w:t>rhinosinusitis</w:t>
            </w:r>
            <w:r>
              <w:rPr>
                <w:rFonts w:ascii="Arial" w:hAnsi="Arial" w:cs="Arial"/>
                <w:color w:val="000000"/>
              </w:rPr>
              <w:t>.</w:t>
            </w:r>
            <w:r w:rsidR="003942EF">
              <w:rPr>
                <w:rFonts w:ascii="Arial" w:hAnsi="Arial" w:cs="Arial"/>
                <w:color w:val="000000"/>
              </w:rPr>
              <w:t xml:space="preserve"> Leukotriene modifiers, omalizumab and immunotherapy was not allowed during the study.   </w:t>
            </w:r>
          </w:p>
        </w:tc>
      </w:tr>
      <w:tr w:rsidR="006A5EDD" w:rsidRPr="001C79B6" w14:paraId="7D0BE603" w14:textId="77777777" w:rsidTr="00D94F76">
        <w:tc>
          <w:tcPr>
            <w:tcW w:w="4675" w:type="dxa"/>
          </w:tcPr>
          <w:p w14:paraId="47C28A0E" w14:textId="77777777" w:rsidR="006A5EDD" w:rsidRPr="001C79B6" w:rsidRDefault="006A5EDD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lastRenderedPageBreak/>
              <w:t xml:space="preserve">Outcomes </w:t>
            </w:r>
          </w:p>
        </w:tc>
        <w:tc>
          <w:tcPr>
            <w:tcW w:w="4675" w:type="dxa"/>
          </w:tcPr>
          <w:p w14:paraId="623B3F6F" w14:textId="77777777" w:rsidR="00EB4B6F" w:rsidRDefault="006A5EDD" w:rsidP="006E1CE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1C79B6">
              <w:rPr>
                <w:rFonts w:ascii="Arial" w:hAnsi="Arial" w:cs="Arial"/>
                <w:color w:val="000000"/>
                <w:u w:val="single"/>
              </w:rPr>
              <w:t>Primary outcomes</w:t>
            </w:r>
            <w:r w:rsidRPr="001C79B6">
              <w:rPr>
                <w:rFonts w:ascii="Arial" w:hAnsi="Arial" w:cs="Arial"/>
                <w:color w:val="000000"/>
              </w:rPr>
              <w:t xml:space="preserve">: </w:t>
            </w:r>
            <w:r w:rsidR="006E1CEB">
              <w:rPr>
                <w:rFonts w:ascii="Arial" w:hAnsi="Arial" w:cs="Arial"/>
                <w:color w:val="000000"/>
              </w:rPr>
              <w:t>clinical efficacy of AD (changes in scores), PNIF, FEV1, PEF values, reduction in corticosteroid doses</w:t>
            </w:r>
            <w:r w:rsidR="00EB4B6F">
              <w:rPr>
                <w:rFonts w:ascii="Arial" w:hAnsi="Arial" w:cs="Arial"/>
                <w:color w:val="000000"/>
              </w:rPr>
              <w:t xml:space="preserve"> monthly.</w:t>
            </w:r>
          </w:p>
          <w:p w14:paraId="142225AC" w14:textId="0F559B80" w:rsidR="006A5EDD" w:rsidRPr="001C79B6" w:rsidRDefault="006E1CEB" w:rsidP="006E1CE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6A5EDD" w:rsidRPr="001C79B6">
              <w:rPr>
                <w:rFonts w:ascii="Arial" w:hAnsi="Arial" w:cs="Arial"/>
                <w:color w:val="000000"/>
                <w:u w:val="single"/>
              </w:rPr>
              <w:t>Secondary outcomes</w:t>
            </w:r>
            <w:r w:rsidR="006A5EDD" w:rsidRPr="001C79B6">
              <w:rPr>
                <w:rFonts w:ascii="Arial" w:hAnsi="Arial" w:cs="Arial"/>
                <w:color w:val="000000"/>
              </w:rPr>
              <w:t xml:space="preserve">: </w:t>
            </w:r>
            <w:r w:rsidR="003942EF">
              <w:rPr>
                <w:rFonts w:ascii="Arial" w:hAnsi="Arial" w:cs="Arial"/>
                <w:color w:val="000000"/>
              </w:rPr>
              <w:t>Levels or urinary leukotriene E4 and stable plasma prostaglandin (PG) D</w:t>
            </w:r>
            <w:r w:rsidR="003942EF">
              <w:rPr>
                <w:rFonts w:ascii="Arial" w:hAnsi="Arial" w:cs="Arial"/>
                <w:color w:val="000000"/>
                <w:vertAlign w:val="subscript"/>
              </w:rPr>
              <w:t xml:space="preserve">2 </w:t>
            </w:r>
            <w:r w:rsidR="003942EF">
              <w:rPr>
                <w:rFonts w:ascii="Arial" w:hAnsi="Arial" w:cs="Arial"/>
                <w:color w:val="000000"/>
              </w:rPr>
              <w:t>metabolite 9</w:t>
            </w:r>
            <w:r w:rsidR="003942EF">
              <w:rPr>
                <w:rFonts w:ascii="alpha" w:hAnsi="alpha" w:cs="Arial"/>
                <w:color w:val="000000"/>
              </w:rPr>
              <w:t xml:space="preserve"> alpha, 11ß-PGF2 </w:t>
            </w:r>
            <w:r w:rsidR="003942EF" w:rsidRPr="003942EF">
              <w:rPr>
                <w:rFonts w:ascii="Arial" w:hAnsi="Arial" w:cs="Arial"/>
                <w:color w:val="000000"/>
              </w:rPr>
              <w:t>at baseline and at months 1,3,5,6.</w:t>
            </w:r>
            <w:r w:rsidR="003942EF">
              <w:rPr>
                <w:rFonts w:ascii="alpha" w:hAnsi="alpha" w:cs="Arial"/>
                <w:color w:val="000000"/>
              </w:rPr>
              <w:t xml:space="preserve"> </w:t>
            </w:r>
          </w:p>
        </w:tc>
      </w:tr>
      <w:tr w:rsidR="006A5EDD" w:rsidRPr="001C79B6" w14:paraId="6E0E5505" w14:textId="77777777" w:rsidTr="00D94F76">
        <w:tc>
          <w:tcPr>
            <w:tcW w:w="4675" w:type="dxa"/>
          </w:tcPr>
          <w:p w14:paraId="4C83F993" w14:textId="77777777" w:rsidR="006A5EDD" w:rsidRPr="001C79B6" w:rsidRDefault="006A5EDD" w:rsidP="00D94F76">
            <w:pPr>
              <w:pStyle w:val="Header"/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Notes </w:t>
            </w:r>
          </w:p>
        </w:tc>
        <w:tc>
          <w:tcPr>
            <w:tcW w:w="4675" w:type="dxa"/>
          </w:tcPr>
          <w:p w14:paraId="7E0A593C" w14:textId="77777777" w:rsidR="006A5EDD" w:rsidRPr="001C79B6" w:rsidRDefault="006A5EDD" w:rsidP="00D94F76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36E09555" w14:textId="77777777" w:rsidR="006A5EDD" w:rsidRPr="001C79B6" w:rsidRDefault="006A5EDD" w:rsidP="006A5EDD">
      <w:pPr>
        <w:rPr>
          <w:rFonts w:ascii="Arial" w:hAnsi="Arial" w:cs="Arial"/>
        </w:rPr>
      </w:pPr>
      <w:r w:rsidRPr="001C79B6">
        <w:rPr>
          <w:rFonts w:ascii="Arial" w:hAnsi="Arial" w:cs="Arial"/>
        </w:rPr>
        <w:t xml:space="preserve"> </w:t>
      </w:r>
    </w:p>
    <w:p w14:paraId="60CDA2BD" w14:textId="77777777" w:rsidR="006A5EDD" w:rsidRPr="001C79B6" w:rsidRDefault="006A5EDD" w:rsidP="006A5EDD">
      <w:pPr>
        <w:rPr>
          <w:rFonts w:ascii="Arial" w:hAnsi="Arial" w:cs="Arial"/>
          <w:b/>
          <w:bCs/>
          <w:i/>
          <w:iCs/>
        </w:rPr>
      </w:pPr>
      <w:r w:rsidRPr="001C79B6">
        <w:rPr>
          <w:rFonts w:ascii="Arial" w:hAnsi="Arial" w:cs="Arial"/>
          <w:b/>
          <w:bCs/>
          <w:i/>
          <w:iCs/>
        </w:rPr>
        <w:t xml:space="preserve">Risk of bias </w:t>
      </w:r>
    </w:p>
    <w:p w14:paraId="4BE903BA" w14:textId="77777777" w:rsidR="006A5EDD" w:rsidRPr="001C79B6" w:rsidRDefault="006A5EDD" w:rsidP="006A5ED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5EDD" w:rsidRPr="001C79B6" w14:paraId="75F0FC8B" w14:textId="77777777" w:rsidTr="00D94F76">
        <w:tc>
          <w:tcPr>
            <w:tcW w:w="3116" w:type="dxa"/>
          </w:tcPr>
          <w:p w14:paraId="4540D2F5" w14:textId="77777777" w:rsidR="006A5EDD" w:rsidRPr="001C79B6" w:rsidRDefault="006A5EDD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Bias </w:t>
            </w:r>
          </w:p>
        </w:tc>
        <w:tc>
          <w:tcPr>
            <w:tcW w:w="3117" w:type="dxa"/>
          </w:tcPr>
          <w:p w14:paraId="62E9D96B" w14:textId="77777777" w:rsidR="006A5EDD" w:rsidRPr="001C79B6" w:rsidRDefault="006A5EDD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Authors judgment </w:t>
            </w:r>
          </w:p>
        </w:tc>
        <w:tc>
          <w:tcPr>
            <w:tcW w:w="3117" w:type="dxa"/>
          </w:tcPr>
          <w:p w14:paraId="4046C499" w14:textId="77777777" w:rsidR="006A5EDD" w:rsidRPr="001C79B6" w:rsidRDefault="006A5EDD" w:rsidP="00D94F76">
            <w:pPr>
              <w:rPr>
                <w:rFonts w:ascii="Arial" w:hAnsi="Arial" w:cs="Arial"/>
                <w:b/>
                <w:bCs/>
              </w:rPr>
            </w:pPr>
            <w:r w:rsidRPr="001C79B6">
              <w:rPr>
                <w:rFonts w:ascii="Arial" w:hAnsi="Arial" w:cs="Arial"/>
                <w:b/>
                <w:bCs/>
              </w:rPr>
              <w:t xml:space="preserve">Support for judgment </w:t>
            </w:r>
          </w:p>
        </w:tc>
      </w:tr>
      <w:tr w:rsidR="006A5EDD" w:rsidRPr="001C79B6" w14:paraId="16CA4F41" w14:textId="77777777" w:rsidTr="00D94F76">
        <w:tc>
          <w:tcPr>
            <w:tcW w:w="3116" w:type="dxa"/>
          </w:tcPr>
          <w:p w14:paraId="39154DF8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Random sequence generation (selection bias)</w:t>
            </w:r>
          </w:p>
        </w:tc>
        <w:tc>
          <w:tcPr>
            <w:tcW w:w="3117" w:type="dxa"/>
          </w:tcPr>
          <w:p w14:paraId="015CE51C" w14:textId="58F5B153" w:rsidR="006A5EDD" w:rsidRPr="001C79B6" w:rsidRDefault="006E1CEB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63CE179F" w14:textId="7E99C92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Patients were randomly assigned </w:t>
            </w:r>
            <w:r w:rsidR="006E1CEB">
              <w:rPr>
                <w:rFonts w:ascii="Arial" w:hAnsi="Arial" w:cs="Arial"/>
                <w:color w:val="000000"/>
              </w:rPr>
              <w:t>using random number tables.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6E1CEB">
              <w:rPr>
                <w:rFonts w:ascii="Arial" w:hAnsi="Arial" w:cs="Arial"/>
                <w:color w:val="000000"/>
              </w:rPr>
              <w:t xml:space="preserve">No significant difference in baseline characteristics. </w:t>
            </w:r>
          </w:p>
          <w:p w14:paraId="746D0E4B" w14:textId="77777777" w:rsidR="006A5EDD" w:rsidRPr="001C79B6" w:rsidRDefault="006A5EDD" w:rsidP="00D94F76">
            <w:pPr>
              <w:rPr>
                <w:rFonts w:ascii="Arial" w:hAnsi="Arial" w:cs="Arial"/>
              </w:rPr>
            </w:pPr>
          </w:p>
        </w:tc>
      </w:tr>
      <w:tr w:rsidR="006A5EDD" w:rsidRPr="001C79B6" w14:paraId="2312E833" w14:textId="77777777" w:rsidTr="00D94F76">
        <w:tc>
          <w:tcPr>
            <w:tcW w:w="3116" w:type="dxa"/>
          </w:tcPr>
          <w:p w14:paraId="6A4F3BC4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Allocation concealment (selection bias)</w:t>
            </w:r>
          </w:p>
        </w:tc>
        <w:tc>
          <w:tcPr>
            <w:tcW w:w="3117" w:type="dxa"/>
          </w:tcPr>
          <w:p w14:paraId="7CB4AF28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ear risk</w:t>
            </w:r>
            <w:r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3AB09362" w14:textId="794A54F2" w:rsidR="006A5EDD" w:rsidRPr="005242FF" w:rsidRDefault="006E1CEB" w:rsidP="00D94F7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o information </w:t>
            </w:r>
            <w:r w:rsidR="006A5EDD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6A5EDD" w:rsidRPr="001C79B6" w14:paraId="4054C9E9" w14:textId="77777777" w:rsidTr="00D94F76">
        <w:tc>
          <w:tcPr>
            <w:tcW w:w="3116" w:type="dxa"/>
          </w:tcPr>
          <w:p w14:paraId="2762BEF3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participants and personnel (performance bias)</w:t>
            </w:r>
          </w:p>
        </w:tc>
        <w:tc>
          <w:tcPr>
            <w:tcW w:w="3117" w:type="dxa"/>
          </w:tcPr>
          <w:p w14:paraId="124442A0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670B875C" w14:textId="3BF6AF1E" w:rsidR="006A5EDD" w:rsidRPr="006E1CEB" w:rsidRDefault="006E1CEB" w:rsidP="00D94F7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actose capsules prepared by hospital pharmacy looked identical to aspirin</w:t>
            </w:r>
          </w:p>
        </w:tc>
      </w:tr>
      <w:tr w:rsidR="006A5EDD" w:rsidRPr="001C79B6" w14:paraId="6BAAED82" w14:textId="77777777" w:rsidTr="00D94F76">
        <w:tc>
          <w:tcPr>
            <w:tcW w:w="3116" w:type="dxa"/>
          </w:tcPr>
          <w:p w14:paraId="0FD2C24B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Blinding of outcome assessment (detection bias)</w:t>
            </w:r>
          </w:p>
        </w:tc>
        <w:tc>
          <w:tcPr>
            <w:tcW w:w="3117" w:type="dxa"/>
          </w:tcPr>
          <w:p w14:paraId="23747823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463195BB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 xml:space="preserve">Study participants and investigators remained blinded </w:t>
            </w:r>
            <w:r>
              <w:rPr>
                <w:rFonts w:ascii="Arial" w:hAnsi="Arial" w:cs="Arial"/>
                <w:color w:val="000000"/>
              </w:rPr>
              <w:t>until the study was completed</w:t>
            </w:r>
          </w:p>
          <w:p w14:paraId="7749F78E" w14:textId="77777777" w:rsidR="006A5EDD" w:rsidRPr="001C79B6" w:rsidRDefault="006A5EDD" w:rsidP="00D94F76">
            <w:pPr>
              <w:rPr>
                <w:rFonts w:ascii="Arial" w:hAnsi="Arial" w:cs="Arial"/>
              </w:rPr>
            </w:pPr>
          </w:p>
        </w:tc>
      </w:tr>
      <w:tr w:rsidR="006A5EDD" w:rsidRPr="001C79B6" w14:paraId="0880D029" w14:textId="77777777" w:rsidTr="00D94F76">
        <w:tc>
          <w:tcPr>
            <w:tcW w:w="3116" w:type="dxa"/>
          </w:tcPr>
          <w:p w14:paraId="176675DC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>Incomplete outcome data (attrition bias)</w:t>
            </w:r>
          </w:p>
        </w:tc>
        <w:tc>
          <w:tcPr>
            <w:tcW w:w="3117" w:type="dxa"/>
          </w:tcPr>
          <w:p w14:paraId="50C44679" w14:textId="31D8C34A" w:rsidR="006A5EDD" w:rsidRPr="001C79B6" w:rsidRDefault="006E1CEB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</w:t>
            </w:r>
            <w:r w:rsidR="006A5EDD">
              <w:rPr>
                <w:rFonts w:ascii="Arial" w:hAnsi="Arial" w:cs="Arial"/>
              </w:rPr>
              <w:t xml:space="preserve"> </w:t>
            </w:r>
            <w:r w:rsidR="006A5EDD" w:rsidRPr="001C79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7" w:type="dxa"/>
          </w:tcPr>
          <w:p w14:paraId="14D069B9" w14:textId="260C19DC" w:rsidR="006A5EDD" w:rsidRPr="001C79B6" w:rsidRDefault="006A5EDD" w:rsidP="00D94F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Attrition rate </w:t>
            </w:r>
            <w:r w:rsidR="006E1CEB">
              <w:rPr>
                <w:rFonts w:ascii="Arial" w:hAnsi="Arial" w:cs="Arial"/>
                <w:color w:val="000000"/>
              </w:rPr>
              <w:t>17.4%; missingness probably due to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6E1CEB">
              <w:rPr>
                <w:rFonts w:ascii="Arial" w:hAnsi="Arial" w:cs="Arial"/>
                <w:color w:val="000000"/>
              </w:rPr>
              <w:t xml:space="preserve">its true value. </w:t>
            </w:r>
          </w:p>
          <w:p w14:paraId="1A74A8EA" w14:textId="77777777" w:rsidR="006A5EDD" w:rsidRPr="001C79B6" w:rsidRDefault="006A5EDD" w:rsidP="00D94F76">
            <w:pPr>
              <w:rPr>
                <w:rFonts w:ascii="Arial" w:hAnsi="Arial" w:cs="Arial"/>
              </w:rPr>
            </w:pPr>
          </w:p>
        </w:tc>
      </w:tr>
      <w:tr w:rsidR="006A5EDD" w:rsidRPr="001C79B6" w14:paraId="269F2238" w14:textId="77777777" w:rsidTr="00D94F76">
        <w:tc>
          <w:tcPr>
            <w:tcW w:w="3116" w:type="dxa"/>
          </w:tcPr>
          <w:p w14:paraId="50BE5C62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Selective reporting (reporting bias) </w:t>
            </w:r>
          </w:p>
        </w:tc>
        <w:tc>
          <w:tcPr>
            <w:tcW w:w="3117" w:type="dxa"/>
          </w:tcPr>
          <w:p w14:paraId="31EAEAE0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</w:rPr>
              <w:t xml:space="preserve">Low risk </w:t>
            </w:r>
          </w:p>
        </w:tc>
        <w:tc>
          <w:tcPr>
            <w:tcW w:w="3117" w:type="dxa"/>
          </w:tcPr>
          <w:p w14:paraId="1C4173F6" w14:textId="77777777" w:rsidR="006A5EDD" w:rsidRPr="001C79B6" w:rsidRDefault="006A5EDD" w:rsidP="00D94F76">
            <w:pPr>
              <w:rPr>
                <w:rFonts w:ascii="Arial" w:hAnsi="Arial" w:cs="Arial"/>
              </w:rPr>
            </w:pPr>
            <w:r w:rsidRPr="001C79B6">
              <w:rPr>
                <w:rFonts w:ascii="Arial" w:hAnsi="Arial" w:cs="Arial"/>
                <w:color w:val="000000"/>
              </w:rPr>
              <w:t>All collected data was reported</w:t>
            </w:r>
          </w:p>
          <w:p w14:paraId="160A5D04" w14:textId="77777777" w:rsidR="006A5EDD" w:rsidRPr="001C79B6" w:rsidRDefault="006A5EDD" w:rsidP="00D94F76">
            <w:pPr>
              <w:rPr>
                <w:rFonts w:ascii="Arial" w:hAnsi="Arial" w:cs="Arial"/>
              </w:rPr>
            </w:pPr>
          </w:p>
        </w:tc>
      </w:tr>
    </w:tbl>
    <w:p w14:paraId="41F087EC" w14:textId="77777777" w:rsidR="006A5EDD" w:rsidRDefault="006A5EDD" w:rsidP="006A5EDD"/>
    <w:p w14:paraId="439B50CF" w14:textId="77777777" w:rsidR="006A5EDD" w:rsidRDefault="006A5EDD" w:rsidP="006A5EDD"/>
    <w:sectPr w:rsidR="006A5EDD" w:rsidSect="00E322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ph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1A225A"/>
    <w:multiLevelType w:val="hybridMultilevel"/>
    <w:tmpl w:val="CD3055B4"/>
    <w:lvl w:ilvl="0" w:tplc="34BA4F0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040F52"/>
    <w:multiLevelType w:val="hybridMultilevel"/>
    <w:tmpl w:val="336894F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827"/>
    <w:rsid w:val="00060A45"/>
    <w:rsid w:val="00070E9F"/>
    <w:rsid w:val="000D43EB"/>
    <w:rsid w:val="000E7394"/>
    <w:rsid w:val="00165DC6"/>
    <w:rsid w:val="00184D0D"/>
    <w:rsid w:val="001E7D9C"/>
    <w:rsid w:val="00244FEC"/>
    <w:rsid w:val="002523CE"/>
    <w:rsid w:val="002773CC"/>
    <w:rsid w:val="002B600D"/>
    <w:rsid w:val="002C3915"/>
    <w:rsid w:val="002F374C"/>
    <w:rsid w:val="002F7586"/>
    <w:rsid w:val="003803CF"/>
    <w:rsid w:val="003942EF"/>
    <w:rsid w:val="003B0BF7"/>
    <w:rsid w:val="004060BD"/>
    <w:rsid w:val="005242FF"/>
    <w:rsid w:val="005C580A"/>
    <w:rsid w:val="006A5EDD"/>
    <w:rsid w:val="006E1CEB"/>
    <w:rsid w:val="0078057F"/>
    <w:rsid w:val="008E4FC5"/>
    <w:rsid w:val="00937480"/>
    <w:rsid w:val="009849CF"/>
    <w:rsid w:val="00A10F05"/>
    <w:rsid w:val="00A357E7"/>
    <w:rsid w:val="00A64223"/>
    <w:rsid w:val="00A82930"/>
    <w:rsid w:val="00B05827"/>
    <w:rsid w:val="00BE4CCE"/>
    <w:rsid w:val="00D1743E"/>
    <w:rsid w:val="00E32285"/>
    <w:rsid w:val="00E87AC9"/>
    <w:rsid w:val="00EB4B6F"/>
    <w:rsid w:val="00ED0B62"/>
    <w:rsid w:val="00ED5845"/>
    <w:rsid w:val="00FD081F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3EC2"/>
  <w14:defaultImageDpi w14:val="32767"/>
  <w15:chartTrackingRefBased/>
  <w15:docId w15:val="{F9BD1D8D-80C3-5241-A0EC-DD2B79236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8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8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82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05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582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23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3CE"/>
    <w:rPr>
      <w:rFonts w:ascii="Times New Roman" w:eastAsia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8E4FC5"/>
    <w:rPr>
      <w:sz w:val="22"/>
      <w:szCs w:val="22"/>
      <w:lang w:val="es-C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of-title">
    <w:name w:val="sof-title"/>
    <w:basedOn w:val="Normal"/>
    <w:rsid w:val="00165DC6"/>
    <w:pPr>
      <w:spacing w:before="100" w:beforeAutospacing="1" w:after="100" w:afterAutospacing="1"/>
    </w:pPr>
    <w:rPr>
      <w:rFonts w:eastAsiaTheme="minorEastAsia"/>
    </w:rPr>
  </w:style>
  <w:style w:type="paragraph" w:customStyle="1" w:styleId="first-letter">
    <w:name w:val="first-letter"/>
    <w:basedOn w:val="Normal"/>
    <w:rsid w:val="00165DC6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165DC6"/>
  </w:style>
  <w:style w:type="character" w:customStyle="1" w:styleId="cell">
    <w:name w:val="cell"/>
    <w:basedOn w:val="DefaultParagraphFont"/>
    <w:rsid w:val="00165DC6"/>
  </w:style>
  <w:style w:type="character" w:customStyle="1" w:styleId="quality-sign">
    <w:name w:val="quality-sign"/>
    <w:basedOn w:val="DefaultParagraphFont"/>
    <w:rsid w:val="00165DC6"/>
  </w:style>
  <w:style w:type="character" w:customStyle="1" w:styleId="quality-text">
    <w:name w:val="quality-text"/>
    <w:basedOn w:val="DefaultParagraphFont"/>
    <w:rsid w:val="00165DC6"/>
  </w:style>
  <w:style w:type="character" w:customStyle="1" w:styleId="cell-value">
    <w:name w:val="cell-value"/>
    <w:basedOn w:val="DefaultParagraphFont"/>
    <w:rsid w:val="00165DC6"/>
  </w:style>
  <w:style w:type="character" w:customStyle="1" w:styleId="block">
    <w:name w:val="block"/>
    <w:basedOn w:val="DefaultParagraphFont"/>
    <w:rsid w:val="00165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1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76</Words>
  <Characters>1297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zaccour</dc:creator>
  <cp:keywords/>
  <dc:description/>
  <cp:lastModifiedBy>Vijayakumar A478</cp:lastModifiedBy>
  <cp:revision>3</cp:revision>
  <dcterms:created xsi:type="dcterms:W3CDTF">2021-02-03T23:03:00Z</dcterms:created>
  <dcterms:modified xsi:type="dcterms:W3CDTF">2021-03-20T02:25:00Z</dcterms:modified>
</cp:coreProperties>
</file>